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B83" w:rsidRDefault="00303B83"/>
    <w:tbl>
      <w:tblPr>
        <w:tblStyle w:val="TableGrid"/>
        <w:tblW w:w="0" w:type="auto"/>
        <w:tblLook w:val="04A0"/>
      </w:tblPr>
      <w:tblGrid>
        <w:gridCol w:w="1188"/>
        <w:gridCol w:w="1440"/>
        <w:gridCol w:w="990"/>
        <w:gridCol w:w="1710"/>
        <w:gridCol w:w="1440"/>
        <w:gridCol w:w="1303"/>
        <w:gridCol w:w="1127"/>
        <w:gridCol w:w="1080"/>
        <w:gridCol w:w="2160"/>
      </w:tblGrid>
      <w:tr w:rsidR="00DA2456" w:rsidRPr="00C365C2" w:rsidTr="009D5A90">
        <w:tc>
          <w:tcPr>
            <w:tcW w:w="12438" w:type="dxa"/>
            <w:gridSpan w:val="9"/>
          </w:tcPr>
          <w:p w:rsidR="00DA2456" w:rsidRPr="00C365C2" w:rsidRDefault="00DA2456" w:rsidP="00E6506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Table S1. Promoter test region</w:t>
            </w:r>
            <w:r w:rsidR="00E65062">
              <w:rPr>
                <w:b/>
                <w:sz w:val="10"/>
              </w:rPr>
              <w:t>s</w:t>
            </w:r>
            <w:r w:rsidRPr="00C365C2">
              <w:rPr>
                <w:b/>
                <w:sz w:val="10"/>
              </w:rPr>
              <w:t xml:space="preserve"> </w:t>
            </w:r>
            <w:r w:rsidR="00E65062">
              <w:rPr>
                <w:b/>
                <w:sz w:val="10"/>
              </w:rPr>
              <w:t xml:space="preserve">for bisulfite </w:t>
            </w:r>
            <w:proofErr w:type="spellStart"/>
            <w:r w:rsidR="00E65062">
              <w:rPr>
                <w:b/>
                <w:sz w:val="10"/>
              </w:rPr>
              <w:t>pyrosequencing</w:t>
            </w:r>
            <w:proofErr w:type="spellEnd"/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Gene/RNA isoform</w:t>
            </w:r>
            <w:r w:rsidRPr="009D5A90">
              <w:rPr>
                <w:b/>
                <w:sz w:val="10"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Test region coordinates (hg19)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Distance from TSS</w:t>
            </w:r>
          </w:p>
        </w:tc>
        <w:tc>
          <w:tcPr>
            <w:tcW w:w="1710" w:type="dxa"/>
          </w:tcPr>
          <w:p w:rsidR="00220BC4" w:rsidRPr="00C365C2" w:rsidRDefault="006438E4" w:rsidP="006438E4">
            <w:pPr>
              <w:rPr>
                <w:b/>
                <w:sz w:val="10"/>
              </w:rPr>
            </w:pPr>
            <w:r>
              <w:rPr>
                <w:b/>
                <w:sz w:val="10"/>
              </w:rPr>
              <w:t xml:space="preserve">Hyper- or </w:t>
            </w:r>
            <w:proofErr w:type="spellStart"/>
            <w:r>
              <w:rPr>
                <w:b/>
                <w:sz w:val="10"/>
              </w:rPr>
              <w:t>hypometh</w:t>
            </w:r>
            <w:proofErr w:type="spellEnd"/>
            <w:r>
              <w:rPr>
                <w:b/>
                <w:sz w:val="10"/>
              </w:rPr>
              <w:t>. in a b</w:t>
            </w:r>
            <w:r w:rsidRPr="00C365C2">
              <w:rPr>
                <w:b/>
                <w:sz w:val="10"/>
              </w:rPr>
              <w:t>reast cancer cell line from RRBS database (</w:t>
            </w:r>
            <w:r>
              <w:rPr>
                <w:b/>
                <w:sz w:val="10"/>
              </w:rPr>
              <w:t>ENCODE/RRBS/</w:t>
            </w:r>
            <w:proofErr w:type="spellStart"/>
            <w:r w:rsidRPr="009664F7">
              <w:rPr>
                <w:b/>
                <w:sz w:val="10"/>
              </w:rPr>
              <w:t>HudsonAlpha</w:t>
            </w:r>
            <w:proofErr w:type="spellEnd"/>
            <w:r w:rsidRPr="009664F7">
              <w:rPr>
                <w:b/>
                <w:sz w:val="10"/>
              </w:rPr>
              <w:t>)</w:t>
            </w:r>
            <w:r w:rsidR="00220BC4" w:rsidRPr="009D5A90">
              <w:rPr>
                <w:b/>
                <w:sz w:val="10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220BC4" w:rsidRPr="00C365C2" w:rsidRDefault="006438E4" w:rsidP="006438E4">
            <w:pPr>
              <w:rPr>
                <w:b/>
                <w:sz w:val="10"/>
              </w:rPr>
            </w:pPr>
            <w:r>
              <w:rPr>
                <w:b/>
                <w:sz w:val="10"/>
              </w:rPr>
              <w:t>Meth. in a b</w:t>
            </w:r>
            <w:r w:rsidR="00220BC4" w:rsidRPr="00C365C2">
              <w:rPr>
                <w:b/>
                <w:sz w:val="10"/>
              </w:rPr>
              <w:t>reast cancer cell line &amp; HMEC from bisulfite-seq</w:t>
            </w:r>
            <w:r w:rsidR="00220BC4">
              <w:rPr>
                <w:b/>
                <w:sz w:val="10"/>
              </w:rPr>
              <w:t xml:space="preserve"> (ENCODE/DNA Methylation/USC)</w:t>
            </w:r>
            <w:r w:rsidR="00A804CA" w:rsidRPr="00C365C2">
              <w:rPr>
                <w:b/>
                <w:sz w:val="10"/>
              </w:rPr>
              <w:fldChar w:fldCharType="begin">
                <w:fldData xml:space="preserve">PEVuZE5vdGU+PENpdGU+PEF1dGhvcj5Ib248L0F1dGhvcj48WWVhcj4yMDEyPC9ZZWFyPjxSZWNO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</w:fldData>
              </w:fldChar>
            </w:r>
            <w:r w:rsidR="00B64382">
              <w:rPr>
                <w:b/>
                <w:sz w:val="10"/>
              </w:rPr>
              <w:instrText xml:space="preserve"> ADDIN EN.CITE </w:instrText>
            </w:r>
            <w:r w:rsidR="00A804CA">
              <w:rPr>
                <w:b/>
                <w:sz w:val="10"/>
              </w:rPr>
              <w:fldChar w:fldCharType="begin">
                <w:fldData xml:space="preserve">PEVuZE5vdGU+PENpdGU+PEF1dGhvcj5Ib248L0F1dGhvcj48WWVhcj4yMDEyPC9ZZWFyPjxSZWNO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</w:fldData>
              </w:fldChar>
            </w:r>
            <w:r w:rsidR="00B64382">
              <w:rPr>
                <w:b/>
                <w:sz w:val="10"/>
              </w:rPr>
              <w:instrText xml:space="preserve"> ADDIN EN.CITE.DATA </w:instrText>
            </w:r>
            <w:r w:rsidR="00A804CA">
              <w:rPr>
                <w:b/>
                <w:sz w:val="10"/>
              </w:rPr>
            </w:r>
            <w:r w:rsidR="00A804CA">
              <w:rPr>
                <w:b/>
                <w:sz w:val="10"/>
              </w:rPr>
              <w:fldChar w:fldCharType="end"/>
            </w:r>
            <w:r w:rsidR="00A804CA" w:rsidRPr="00C365C2">
              <w:rPr>
                <w:b/>
                <w:sz w:val="10"/>
              </w:rPr>
            </w:r>
            <w:r w:rsidR="00A804CA" w:rsidRPr="00C365C2">
              <w:rPr>
                <w:b/>
                <w:sz w:val="10"/>
              </w:rPr>
              <w:fldChar w:fldCharType="separate"/>
            </w:r>
            <w:r w:rsidR="00220BC4" w:rsidRPr="00C365C2">
              <w:rPr>
                <w:b/>
                <w:noProof/>
                <w:sz w:val="10"/>
              </w:rPr>
              <w:t>[</w:t>
            </w:r>
            <w:hyperlink w:anchor="_ENREF_1" w:tooltip="Hon, 2012 #2350" w:history="1">
              <w:r w:rsidR="00B64382" w:rsidRPr="00C365C2">
                <w:rPr>
                  <w:b/>
                  <w:noProof/>
                  <w:sz w:val="10"/>
                </w:rPr>
                <w:t>1</w:t>
              </w:r>
            </w:hyperlink>
            <w:r w:rsidR="00220BC4" w:rsidRPr="00C365C2">
              <w:rPr>
                <w:b/>
                <w:noProof/>
                <w:sz w:val="10"/>
              </w:rPr>
              <w:t>]</w:t>
            </w:r>
            <w:r w:rsidR="00A804CA" w:rsidRPr="00C365C2">
              <w:rPr>
                <w:b/>
                <w:sz w:val="10"/>
              </w:rPr>
              <w:fldChar w:fldCharType="end"/>
            </w:r>
            <w:r w:rsidR="00220BC4" w:rsidRPr="009D5A90">
              <w:rPr>
                <w:b/>
                <w:sz w:val="10"/>
                <w:vertAlign w:val="superscript"/>
              </w:rPr>
              <w:t>2</w:t>
            </w:r>
            <w:r w:rsidR="00220BC4" w:rsidRPr="00C365C2">
              <w:rPr>
                <w:b/>
                <w:sz w:val="10"/>
              </w:rPr>
              <w:t xml:space="preserve">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 xml:space="preserve">Signal for H3K4 or H3K27 modification </w:t>
            </w:r>
            <w:r>
              <w:rPr>
                <w:b/>
                <w:sz w:val="10"/>
              </w:rPr>
              <w:t>for</w:t>
            </w:r>
            <w:r w:rsidRPr="00C365C2">
              <w:rPr>
                <w:b/>
                <w:sz w:val="10"/>
              </w:rPr>
              <w:t xml:space="preserve"> HMEC </w:t>
            </w:r>
            <w:r>
              <w:rPr>
                <w:b/>
                <w:sz w:val="10"/>
              </w:rPr>
              <w:t>(ENCODE/Histone Modifications by ChIP-seq/Broad Institute)</w:t>
            </w:r>
            <w:r w:rsidRPr="009D5A90">
              <w:rPr>
                <w:b/>
                <w:sz w:val="10"/>
                <w:vertAlign w:val="superscript"/>
              </w:rPr>
              <w:t>2</w:t>
            </w:r>
          </w:p>
        </w:tc>
        <w:tc>
          <w:tcPr>
            <w:tcW w:w="1127" w:type="dxa"/>
          </w:tcPr>
          <w:p w:rsidR="00220BC4" w:rsidRPr="00C365C2" w:rsidRDefault="00220BC4" w:rsidP="00A53885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 xml:space="preserve">Hypermeth. in breast cancer vs. cancer-adj./non-cancerous </w:t>
            </w:r>
            <w:r w:rsidR="00E65062">
              <w:rPr>
                <w:b/>
                <w:sz w:val="10"/>
              </w:rPr>
              <w:t xml:space="preserve"> </w:t>
            </w:r>
            <w:proofErr w:type="spellStart"/>
            <w:r w:rsidR="00E65062">
              <w:rPr>
                <w:b/>
                <w:sz w:val="10"/>
              </w:rPr>
              <w:t>mammoplasty</w:t>
            </w:r>
            <w:proofErr w:type="spellEnd"/>
            <w:r w:rsidR="00E65062">
              <w:rPr>
                <w:b/>
                <w:sz w:val="10"/>
              </w:rPr>
              <w:t xml:space="preserve"> </w:t>
            </w:r>
            <w:r w:rsidRPr="00C365C2">
              <w:rPr>
                <w:b/>
                <w:sz w:val="10"/>
              </w:rPr>
              <w:t>(this study)</w:t>
            </w:r>
            <w:r>
              <w:rPr>
                <w:b/>
                <w:sz w:val="10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220BC4" w:rsidRPr="00C365C2" w:rsidRDefault="00220BC4" w:rsidP="00A53885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 xml:space="preserve">Hypometh. in breast cancer vs. </w:t>
            </w:r>
            <w:r>
              <w:rPr>
                <w:b/>
                <w:sz w:val="10"/>
              </w:rPr>
              <w:t>cancer-</w:t>
            </w:r>
            <w:r w:rsidRPr="00C365C2">
              <w:rPr>
                <w:b/>
                <w:sz w:val="10"/>
              </w:rPr>
              <w:t>adj./</w:t>
            </w:r>
            <w:r>
              <w:rPr>
                <w:b/>
                <w:sz w:val="10"/>
              </w:rPr>
              <w:t>non-cancerous</w:t>
            </w:r>
            <w:r w:rsidR="00E65062">
              <w:rPr>
                <w:b/>
                <w:sz w:val="10"/>
              </w:rPr>
              <w:t xml:space="preserve"> </w:t>
            </w:r>
            <w:proofErr w:type="spellStart"/>
            <w:r w:rsidR="00E65062">
              <w:rPr>
                <w:b/>
                <w:sz w:val="10"/>
              </w:rPr>
              <w:t>mammoplasty</w:t>
            </w:r>
            <w:proofErr w:type="spellEnd"/>
            <w:r w:rsidRPr="00C365C2">
              <w:rPr>
                <w:b/>
                <w:sz w:val="10"/>
              </w:rPr>
              <w:t xml:space="preserve"> (this study)</w:t>
            </w:r>
            <w:r>
              <w:rPr>
                <w:b/>
                <w:sz w:val="10"/>
                <w:vertAlign w:val="superscript"/>
              </w:rPr>
              <w:t>3</w:t>
            </w:r>
          </w:p>
        </w:tc>
        <w:tc>
          <w:tcPr>
            <w:tcW w:w="2160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 xml:space="preserve">Possible role of sequence in regulation of gene expression in normal cell cultures from </w:t>
            </w:r>
            <w:r>
              <w:rPr>
                <w:b/>
                <w:sz w:val="10"/>
              </w:rPr>
              <w:t>ENCODE data</w:t>
            </w:r>
            <w:r w:rsidRPr="009D5A90">
              <w:rPr>
                <w:b/>
                <w:sz w:val="10"/>
                <w:vertAlign w:val="superscript"/>
              </w:rPr>
              <w:t>2</w:t>
            </w:r>
            <w:r w:rsidRPr="00C365C2">
              <w:rPr>
                <w:b/>
                <w:sz w:val="10"/>
              </w:rPr>
              <w:t xml:space="preserve"> or indicated reference</w:t>
            </w:r>
            <w:r w:rsidR="00924DAE">
              <w:rPr>
                <w:b/>
                <w:sz w:val="10"/>
              </w:rPr>
              <w:t>s</w:t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BRCA1/NM_007294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7: 41277463-41277365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37 to +135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, HCC1954, &amp; many normal tissue types unmeth.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ac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near signif</w:t>
            </w:r>
            <w:r w:rsidR="008C4A42">
              <w:rPr>
                <w:sz w:val="10"/>
              </w:rPr>
              <w:t>.</w:t>
            </w:r>
            <w:r>
              <w:rPr>
                <w:sz w:val="10"/>
              </w:rPr>
              <w:t>/</w:t>
            </w:r>
            <w:r w:rsidRPr="00C365C2">
              <w:rPr>
                <w:sz w:val="10"/>
              </w:rPr>
              <w:t>no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romoter hypermeth. reported to be assoc. with gene repression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BbGthbTwvQXV0aG9yPjxZZWFyPjIwMTM8L1llYXI+PFJl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BbGthbTwvQXV0aG9yPjxZZWFyPjIwMTM8L1llYXI+PFJl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2" w:tooltip="Alkam, 2013 #1180" w:history="1">
              <w:r w:rsidR="00B64382">
                <w:rPr>
                  <w:noProof/>
                  <w:sz w:val="10"/>
                </w:rPr>
                <w:t>2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CD44/ NM_001202557 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chr11:35160374-35160443 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43 to +26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&amp; HCC1954 unmeth.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ac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 w:rsidR="00E65062">
              <w:rPr>
                <w:sz w:val="10"/>
              </w:rPr>
              <w:t>/no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>Part of promoter</w:t>
            </w:r>
            <w:r w:rsidR="00924DAE">
              <w:rPr>
                <w:sz w:val="10"/>
              </w:rPr>
              <w:t xml:space="preserve"> active in many cell types</w:t>
            </w:r>
            <w:r w:rsidRPr="00C365C2">
              <w:rPr>
                <w:sz w:val="10"/>
              </w:rPr>
              <w:t xml:space="preserve">; promoter </w:t>
            </w:r>
            <w:proofErr w:type="spellStart"/>
            <w:r w:rsidRPr="00C365C2">
              <w:rPr>
                <w:sz w:val="10"/>
              </w:rPr>
              <w:t>hypermeth</w:t>
            </w:r>
            <w:proofErr w:type="spellEnd"/>
            <w:r w:rsidRPr="00C365C2">
              <w:rPr>
                <w:sz w:val="10"/>
              </w:rPr>
              <w:t xml:space="preserve">. is implicated in gene repression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Yan&lt;/Author&gt;&lt;Year&gt;2003&lt;/Year&gt;&lt;RecNum&gt;0&lt;/RecNum&gt;&lt;IDText&gt;Hypermethylation-mediated regulation of CD44 gene expression in human neuroblastoma&lt;/IDText&gt;&lt;DisplayText&gt;[3]&lt;/DisplayText&gt;&lt;record&gt;&lt;dates&gt;&lt;pub-dates&gt;&lt;date&gt;Feb&lt;/date&gt;&lt;/pub-dates&gt;&lt;year&gt;2003&lt;/year&gt;&lt;/dates&gt;&lt;keywords&gt;&lt;keyword&gt;Antigens, CD44&lt;/keyword&gt;&lt;keyword&gt;Azacitidine&lt;/keyword&gt;&lt;keyword&gt;Bone Marrow Neoplasms&lt;/keyword&gt;&lt;keyword&gt;CpG Islands&lt;/keyword&gt;&lt;keyword&gt;DNA Methylation&lt;/keyword&gt;&lt;keyword&gt;DNA Modification Methylases&lt;/keyword&gt;&lt;keyword&gt;Exons&lt;/keyword&gt;&lt;keyword&gt;Gene Amplification&lt;/keyword&gt;&lt;keyword&gt;Gene Expression Regulation&lt;/keyword&gt;&lt;keyword&gt;Gene Silencing&lt;/keyword&gt;&lt;keyword&gt;Humans&lt;/keyword&gt;&lt;keyword&gt;Immunohistochemistry&lt;/keyword&gt;&lt;keyword&gt;Neoplasm Staging&lt;/keyword&gt;&lt;keyword&gt;Neuroblastoma&lt;/keyword&gt;&lt;keyword&gt;Nuclear Proteins&lt;/keyword&gt;&lt;keyword&gt;Oncogene Proteins&lt;/keyword&gt;&lt;keyword&gt;Promoter Regions, Genetic&lt;/keyword&gt;&lt;keyword&gt;Tumor Cells, Cultured&lt;/keyword&gt;&lt;/keywords&gt;&lt;urls&gt;&lt;related-urls&gt;&lt;url&gt;http://www.ncbi.nlm.nih.gov/pubmed/12508241&lt;/url&gt;&lt;/related-urls&gt;&lt;/urls&gt;&lt;isbn&gt;1045-2257&lt;/isbn&gt;&lt;titles&gt;&lt;title&gt;Hypermethylation-mediated regulation of CD44 gene expression in human neuroblastoma&lt;/title&gt;&lt;secondary-title&gt;Genes Chromosomes Cancer&lt;/secondary-title&gt;&lt;/titles&gt;&lt;pages&gt;129-38&lt;/pages&gt;&lt;number&gt;2&lt;/number&gt;&lt;contributors&gt;&lt;authors&gt;&lt;author&gt;Yan, P.&lt;/author&gt;&lt;author&gt;Mühlethaler, A.&lt;/author&gt;&lt;author&gt;Bourloud, K. B.&lt;/author&gt;&lt;author&gt;Beck, M. N.&lt;/author&gt;&lt;author&gt;Gross, N.&lt;/author&gt;&lt;/authors&gt;&lt;/contributors&gt;&lt;language&gt;eng&lt;/language&gt;&lt;added-date format="utc"&gt;1432311908&lt;/added-date&gt;&lt;ref-type name="Journal Article"&gt;17&lt;/ref-type&gt;&lt;rec-number&gt;1181&lt;/rec-number&gt;&lt;last-updated-date format="utc"&gt;1432311908&lt;/last-updated-date&gt;&lt;accession-num&gt;12508241&lt;/accession-num&gt;&lt;electronic-resource-num&gt;10.1002/gcc.10150&lt;/electronic-resource-num&gt;&lt;volume&gt;36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3" w:tooltip="Yan, 2003 #1181" w:history="1">
              <w:r w:rsidR="00B64382">
                <w:rPr>
                  <w:noProof/>
                  <w:sz w:val="10"/>
                </w:rPr>
                <w:t>3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ESR1/NM_001122740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6:152129110-152129167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656 to +713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&amp; HCC1954 unmeth.</w:t>
            </w:r>
          </w:p>
        </w:tc>
        <w:tc>
          <w:tcPr>
            <w:tcW w:w="1303" w:type="dxa"/>
          </w:tcPr>
          <w:p w:rsidR="00220BC4" w:rsidRPr="00C365C2" w:rsidRDefault="00220BC4" w:rsidP="002D5249">
            <w:pPr>
              <w:rPr>
                <w:sz w:val="10"/>
              </w:rPr>
            </w:pPr>
            <w:r w:rsidRPr="00C365C2">
              <w:rPr>
                <w:sz w:val="10"/>
              </w:rPr>
              <w:t>H3K4me3, H3K27ac, &amp; H3K27me</w:t>
            </w:r>
            <w:r w:rsidR="002D5249">
              <w:rPr>
                <w:sz w:val="10"/>
              </w:rPr>
              <w:t>3</w:t>
            </w:r>
          </w:p>
        </w:tc>
        <w:tc>
          <w:tcPr>
            <w:tcW w:w="1127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No expression in HMEC. MCF-7 shows txn; this region could be an alternate promoter; </w:t>
            </w:r>
            <w:r w:rsidR="00924DAE">
              <w:rPr>
                <w:sz w:val="10"/>
              </w:rPr>
              <w:t xml:space="preserve">previously reported that </w:t>
            </w:r>
            <w:r w:rsidRPr="00C365C2">
              <w:rPr>
                <w:sz w:val="10"/>
              </w:rPr>
              <w:t xml:space="preserve">MCF-7 expresses </w:t>
            </w:r>
            <w:r w:rsidRPr="00924DAE">
              <w:rPr>
                <w:i/>
                <w:sz w:val="10"/>
              </w:rPr>
              <w:t>ESR1</w:t>
            </w:r>
            <w:r w:rsidRPr="00C365C2">
              <w:rPr>
                <w:sz w:val="10"/>
              </w:rPr>
              <w:t xml:space="preserve"> &amp; is meth. in this region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Rasti&lt;/Author&gt;&lt;Year&gt;2012&lt;/Year&gt;&lt;RecNum&gt;0&lt;/RecNum&gt;&lt;IDText&gt;p53 Binds to estrogen receptor 1 promoter in human breast cancer cells&lt;/IDText&gt;&lt;DisplayText&gt;[4]&lt;/DisplayText&gt;&lt;record&gt;&lt;dates&gt;&lt;pub-dates&gt;&lt;date&gt;Apr&lt;/date&gt;&lt;/pub-dates&gt;&lt;year&gt;2012&lt;/year&gt;&lt;/dates&gt;&lt;keywords&gt;&lt;keyword&gt;Blotting, Western&lt;/keyword&gt;&lt;keyword&gt;Breast Neoplasms&lt;/keyword&gt;&lt;keyword&gt;Chromatin Immunoprecipitation&lt;/keyword&gt;&lt;keyword&gt;CpG Islands&lt;/keyword&gt;&lt;keyword&gt;DNA (Cytosine-5-)-Methyltransferase&lt;/keyword&gt;&lt;keyword&gt;DNA Methylation&lt;/keyword&gt;&lt;keyword&gt;Estrogen Receptor alpha&lt;/keyword&gt;&lt;keyword&gt;Female&lt;/keyword&gt;&lt;keyword&gt;Gene Expression Regulation, Neoplastic&lt;/keyword&gt;&lt;keyword&gt;Histone Deacetylase 1&lt;/keyword&gt;&lt;keyword&gt;Humans&lt;/keyword&gt;&lt;keyword&gt;Methyl-CpG-Binding Protein 2&lt;/keyword&gt;&lt;keyword&gt;Mutation&lt;/keyword&gt;&lt;keyword&gt;Promoter Regions, Genetic&lt;/keyword&gt;&lt;keyword&gt;RNA, Messenger&lt;/keyword&gt;&lt;keyword&gt;Real-Time Polymerase Chain Reaction&lt;/keyword&gt;&lt;keyword&gt;Regulatory Sequences, Nucleic Acid&lt;/keyword&gt;&lt;keyword&gt;Transcription, Genetic&lt;/keyword&gt;&lt;keyword&gt;Tumor Cells, Cultured&lt;/keyword&gt;&lt;keyword&gt;Tumor Suppressor Protein p53&lt;/keyword&gt;&lt;/keywords&gt;&lt;urls&gt;&lt;related-urls&gt;&lt;url&gt;http://www.ncbi.nlm.nih.gov/pubmed/21655924&lt;/url&gt;&lt;/related-urls&gt;&lt;/urls&gt;&lt;isbn&gt;1532-2807&lt;/isbn&gt;&lt;titles&gt;&lt;title&gt;p53 Binds to estrogen receptor 1 promoter in human breast cancer cells&lt;/title&gt;&lt;secondary-title&gt;Pathol Oncol Res&lt;/secondary-title&gt;&lt;/titles&gt;&lt;pages&gt;169-75&lt;/pages&gt;&lt;number&gt;2&lt;/number&gt;&lt;contributors&gt;&lt;authors&gt;&lt;author&gt;Rasti, M.&lt;/author&gt;&lt;author&gt;Arabsolghar, R.&lt;/author&gt;&lt;author&gt;Khatooni, Z.&lt;/author&gt;&lt;author&gt;Mostafavi-Pour, Z.&lt;/author&gt;&lt;/authors&gt;&lt;/contributors&gt;&lt;language&gt;eng&lt;/language&gt;&lt;added-date format="utc"&gt;1432311955&lt;/added-date&gt;&lt;ref-type name="Journal Article"&gt;17&lt;/ref-type&gt;&lt;rec-number&gt;1182&lt;/rec-number&gt;&lt;last-updated-date format="utc"&gt;1432311955&lt;/last-updated-date&gt;&lt;accession-num&gt;21655924&lt;/accession-num&gt;&lt;electronic-resource-num&gt;10.1007/s12253-011-9423-6&lt;/electronic-resource-num&gt;&lt;volume&gt;18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4" w:tooltip="Rasti, 2012 #1182" w:history="1">
              <w:r w:rsidR="00B64382">
                <w:rPr>
                  <w:noProof/>
                  <w:sz w:val="10"/>
                </w:rPr>
                <w:t>4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  <w:r w:rsidRPr="00C365C2">
              <w:rPr>
                <w:sz w:val="10"/>
              </w:rPr>
              <w:t>; promoter meth</w:t>
            </w:r>
            <w:r w:rsidR="00924DAE">
              <w:rPr>
                <w:sz w:val="10"/>
              </w:rPr>
              <w:t>.</w:t>
            </w:r>
            <w:r w:rsidRPr="00C365C2">
              <w:rPr>
                <w:sz w:val="10"/>
              </w:rPr>
              <w:t xml:space="preserve"> is inversely assoc. with expression in breast cancers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NYXJ0w61uZXotR2Fsw6FuPC9BdXRob3I+PFllYXI+MjAx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NYXJ0w61uZXotR2Fsw6FuPC9BdXRob3I+PFllYXI+MjAx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5" w:tooltip="Martínez-Galán, 2014 #1183" w:history="1">
              <w:r w:rsidR="00B64382">
                <w:rPr>
                  <w:noProof/>
                  <w:sz w:val="10"/>
                </w:rPr>
                <w:t>5</w:t>
              </w:r>
            </w:hyperlink>
            <w:r>
              <w:rPr>
                <w:noProof/>
                <w:sz w:val="10"/>
              </w:rPr>
              <w:t xml:space="preserve">, </w:t>
            </w:r>
            <w:hyperlink w:anchor="_ENREF_6" w:tooltip="Shenker, 2015 #1184" w:history="1">
              <w:r w:rsidR="00B64382">
                <w:rPr>
                  <w:noProof/>
                  <w:sz w:val="10"/>
                </w:rPr>
                <w:t>6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GSTM2 /NM_000848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: 110210582-110210641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 -62 to -3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Weak H3K4me3 &amp; H3K27ac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yes/yes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art of a promoter region; promotor hypermeth. is assoc. with gene repression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QZW5nPC9BdXRob3I+PFllYXI+MjAwOTwvWWVhcj48UmVj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=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QZW5nPC9BdXRob3I+PFllYXI+MjAwOTwvWWVhcj48UmVj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=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7" w:tooltip="Peng, 2009 #1185" w:history="1">
              <w:r w:rsidR="00B64382">
                <w:rPr>
                  <w:noProof/>
                  <w:sz w:val="10"/>
                </w:rPr>
                <w:t>7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GSTP1/NM_000852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1: 67351205-67351215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139  to +149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Sparse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ac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yes/no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art of the immediate downstream promoter region; promoter </w:t>
            </w:r>
            <w:proofErr w:type="spellStart"/>
            <w:r w:rsidRPr="00C365C2">
              <w:rPr>
                <w:sz w:val="10"/>
              </w:rPr>
              <w:t>hypermeth</w:t>
            </w:r>
            <w:proofErr w:type="spellEnd"/>
            <w:r w:rsidR="00924DAE">
              <w:rPr>
                <w:sz w:val="10"/>
              </w:rPr>
              <w:t>.</w:t>
            </w:r>
            <w:r w:rsidRPr="00C365C2">
              <w:rPr>
                <w:sz w:val="10"/>
              </w:rPr>
              <w:t xml:space="preserve"> is assoc. with gene repression 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Zhang&lt;/Author&gt;&lt;Year&gt;2015&lt;/Year&gt;&lt;RecNum&gt;0&lt;/RecNum&gt;&lt;IDText&gt;Correlation between the expression of DNMT1, and GSTP1 and APC, and the methylation status of GSTP1 and APC in association with their clinical significance in prostate cancer&lt;/IDText&gt;&lt;DisplayText&gt;[8]&lt;/DisplayText&gt;&lt;record&gt;&lt;dates&gt;&lt;pub-dates&gt;&lt;date&gt;Jul&lt;/date&gt;&lt;/pub-dates&gt;&lt;year&gt;2015&lt;/year&gt;&lt;/dates&gt;&lt;urls&gt;&lt;related-urls&gt;&lt;url&gt;http://www.ncbi.nlm.nih.gov/pubmed/25738352&lt;/url&gt;&lt;/related-urls&gt;&lt;/urls&gt;&lt;isbn&gt;1791-3004&lt;/isbn&gt;&lt;titles&gt;&lt;title&gt;Correlation between the expression of DNMT1, and GSTP1 and APC, and the methylation status of GSTP1 and APC in association with their clinical significance in prostate cancer&lt;/title&gt;&lt;secondary-title&gt;Mol Med Rep&lt;/secondary-title&gt;&lt;/titles&gt;&lt;pages&gt;141-6&lt;/pages&gt;&lt;number&gt;1&lt;/number&gt;&lt;contributors&gt;&lt;authors&gt;&lt;author&gt;Zhang, W.&lt;/author&gt;&lt;author&gt;Jiao, H.&lt;/author&gt;&lt;author&gt;Zhang, X.&lt;/author&gt;&lt;author&gt;Zhao, R.&lt;/author&gt;&lt;author&gt;Wang, F.&lt;/author&gt;&lt;author&gt;He, W.&lt;/author&gt;&lt;author&gt;Zong, H.&lt;/author&gt;&lt;author&gt;Fan, Q.&lt;/author&gt;&lt;author&gt;Wang, L.&lt;/author&gt;&lt;/authors&gt;&lt;/contributors&gt;&lt;language&gt;eng&lt;/language&gt;&lt;added-date format="utc"&gt;1432312098&lt;/added-date&gt;&lt;ref-type name="Journal Article"&gt;17&lt;/ref-type&gt;&lt;rec-number&gt;1186&lt;/rec-number&gt;&lt;last-updated-date format="utc"&gt;1432312098&lt;/last-updated-date&gt;&lt;accession-num&gt;25738352&lt;/accession-num&gt;&lt;electronic-resource-num&gt;10.3892/mmr.2015.3402&lt;/electronic-resource-num&gt;&lt;volume&gt;12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8" w:tooltip="Zhang, 2015 #1186" w:history="1">
              <w:r w:rsidR="00B64382">
                <w:rPr>
                  <w:noProof/>
                  <w:sz w:val="10"/>
                </w:rPr>
                <w:t>8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AGEA1/NM_004988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chrX:152486180-152486129 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13 to -64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highly meth. &amp; HCC1954 unmeth.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Little or none</w:t>
            </w:r>
          </w:p>
        </w:tc>
        <w:tc>
          <w:tcPr>
            <w:tcW w:w="1127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108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romoter </w:t>
            </w:r>
            <w:proofErr w:type="spellStart"/>
            <w:r w:rsidRPr="00C365C2">
              <w:rPr>
                <w:sz w:val="10"/>
              </w:rPr>
              <w:t>hypermeth</w:t>
            </w:r>
            <w:proofErr w:type="spellEnd"/>
            <w:r w:rsidR="00924DAE">
              <w:rPr>
                <w:sz w:val="10"/>
              </w:rPr>
              <w:t>.</w:t>
            </w:r>
            <w:r w:rsidRPr="00C365C2">
              <w:rPr>
                <w:sz w:val="10"/>
              </w:rPr>
              <w:t xml:space="preserve"> </w:t>
            </w:r>
            <w:proofErr w:type="gramStart"/>
            <w:r w:rsidRPr="00C365C2">
              <w:rPr>
                <w:sz w:val="10"/>
              </w:rPr>
              <w:t>represses</w:t>
            </w:r>
            <w:proofErr w:type="gramEnd"/>
            <w:r w:rsidRPr="00C365C2">
              <w:rPr>
                <w:sz w:val="10"/>
              </w:rPr>
              <w:t xml:space="preserve"> </w:t>
            </w:r>
            <w:proofErr w:type="spellStart"/>
            <w:r w:rsidR="00924DAE">
              <w:rPr>
                <w:sz w:val="10"/>
              </w:rPr>
              <w:t>txn</w:t>
            </w:r>
            <w:proofErr w:type="spellEnd"/>
            <w:r w:rsidR="00924DAE">
              <w:rPr>
                <w:sz w:val="10"/>
              </w:rPr>
              <w:t xml:space="preserve">. </w:t>
            </w:r>
            <w:r w:rsidRPr="00C365C2">
              <w:rPr>
                <w:sz w:val="10"/>
              </w:rPr>
              <w:t xml:space="preserve">in non-germline cells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DYW5udXllcjwvQXV0aG9yPjxZZWFyPjIwMTM8L1llYXI+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1ODc0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DYW5udXllcjwvQXV0aG9yPjxZZWFyPjIwMTM8L1llYXI+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1ODc0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9" w:tooltip="Cannuyer, 2013 #3092" w:history="1">
              <w:r w:rsidR="00B64382">
                <w:rPr>
                  <w:noProof/>
                  <w:sz w:val="10"/>
                </w:rPr>
                <w:t>9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SI1/NM_002442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2:120807571-120807474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588 to -491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27ac &amp; H3K27me3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ight be part of an extended upstream regulatory region</w:t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FE2L3/NM_004289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chr7:26192663-26192744 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816 to +897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MCF-7 &amp; T-47D (&amp; many other cancer cell lines) hypermeth. </w:t>
            </w:r>
            <w:proofErr w:type="gramStart"/>
            <w:r w:rsidRPr="00C365C2">
              <w:rPr>
                <w:sz w:val="10"/>
              </w:rPr>
              <w:t>vs</w:t>
            </w:r>
            <w:proofErr w:type="gramEnd"/>
            <w:r w:rsidRPr="00C365C2">
              <w:rPr>
                <w:sz w:val="10"/>
              </w:rPr>
              <w:t>. HMEC &amp; many normal tissues</w:t>
            </w:r>
            <w:r w:rsidR="00924DAE">
              <w:rPr>
                <w:sz w:val="10"/>
              </w:rPr>
              <w:t>,</w:t>
            </w:r>
            <w:r w:rsidRPr="00C365C2">
              <w:rPr>
                <w:sz w:val="10"/>
              </w:rPr>
              <w:t xml:space="preserve"> including breast) but MCF-7 is partly meth.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partially meth &amp; HCC1954 more highly meth.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</w:t>
            </w:r>
          </w:p>
        </w:tc>
        <w:tc>
          <w:tcPr>
            <w:tcW w:w="1127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art of an extended TSS-downstream promoter region</w:t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RASSF1/</w:t>
            </w:r>
            <w:r w:rsidRPr="00C365C2">
              <w:rPr>
                <w:sz w:val="10"/>
              </w:rPr>
              <w:t>NM_170713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3: 50378294-50378232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74 to +134</w:t>
            </w:r>
          </w:p>
        </w:tc>
        <w:tc>
          <w:tcPr>
            <w:tcW w:w="171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partly </w:t>
            </w:r>
            <w:proofErr w:type="gramStart"/>
            <w:r w:rsidRPr="00C365C2">
              <w:rPr>
                <w:sz w:val="10"/>
              </w:rPr>
              <w:t>meth.</w:t>
            </w:r>
            <w:r w:rsidR="00924DAE">
              <w:rPr>
                <w:sz w:val="10"/>
              </w:rPr>
              <w:t>;</w:t>
            </w:r>
            <w:proofErr w:type="gramEnd"/>
            <w:r w:rsidR="00924DAE">
              <w:rPr>
                <w:sz w:val="10"/>
              </w:rPr>
              <w:t xml:space="preserve"> </w:t>
            </w:r>
            <w:r w:rsidRPr="00C365C2">
              <w:rPr>
                <w:sz w:val="10"/>
              </w:rPr>
              <w:t>MCF-7 &amp; T-47D (&amp; many other cancer cell lines) hypermeth. vs. HMEC &amp; many normal tissues</w:t>
            </w:r>
            <w:r w:rsidR="00924DAE">
              <w:rPr>
                <w:sz w:val="10"/>
              </w:rPr>
              <w:t>,</w:t>
            </w:r>
            <w:r w:rsidRPr="00C365C2">
              <w:rPr>
                <w:sz w:val="10"/>
              </w:rPr>
              <w:t xml:space="preserve"> including breast)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1 &amp; H3K4me3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>Part of the immediate TSS-downstream promoter region at which DNA meth</w:t>
            </w:r>
            <w:r w:rsidR="00924DAE">
              <w:rPr>
                <w:sz w:val="10"/>
              </w:rPr>
              <w:t>.</w:t>
            </w:r>
            <w:r w:rsidRPr="00C365C2">
              <w:rPr>
                <w:sz w:val="10"/>
              </w:rPr>
              <w:t xml:space="preserve"> is implicated in silencing txn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QYXNxdWFsaTwvQXV0aG9yPjxZZWFyPjIwMDc8L1llYXI+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QYXNxdWFsaTwvQXV0aG9yPjxZZWFyPjIwMDc8L1llYXI+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0" w:tooltip="Pasquali, 2007 #49" w:history="1">
              <w:r w:rsidR="00B64382">
                <w:rPr>
                  <w:noProof/>
                  <w:sz w:val="10"/>
                </w:rPr>
                <w:t>10-12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  <w:r w:rsidRPr="00C365C2">
              <w:rPr>
                <w:sz w:val="10"/>
              </w:rPr>
              <w:t xml:space="preserve"> </w:t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RUNX3/NM_004350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:25256198-25256306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464 to +572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&amp; T-47D (&amp; many other cancer cell lines) partly or highly hypermeth. vs. HMEC &amp; many normal tissues</w:t>
            </w:r>
            <w:r w:rsidR="00924DAE">
              <w:rPr>
                <w:sz w:val="10"/>
              </w:rPr>
              <w:t>,</w:t>
            </w:r>
            <w:r w:rsidRPr="00C365C2">
              <w:rPr>
                <w:sz w:val="10"/>
              </w:rPr>
              <w:t xml:space="preserve"> including breast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partial meth.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me3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near signif.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art of an extended TSS-downstream promoter region; promoter </w:t>
            </w:r>
            <w:proofErr w:type="spellStart"/>
            <w:r w:rsidRPr="00C365C2">
              <w:rPr>
                <w:sz w:val="10"/>
              </w:rPr>
              <w:t>hypermeth</w:t>
            </w:r>
            <w:proofErr w:type="spellEnd"/>
            <w:r w:rsidR="00924DAE">
              <w:rPr>
                <w:sz w:val="10"/>
              </w:rPr>
              <w:t>.</w:t>
            </w:r>
            <w:r w:rsidRPr="00C365C2">
              <w:rPr>
                <w:sz w:val="10"/>
              </w:rPr>
              <w:t xml:space="preserve"> </w:t>
            </w:r>
            <w:proofErr w:type="gramStart"/>
            <w:r w:rsidRPr="00C365C2">
              <w:rPr>
                <w:sz w:val="10"/>
              </w:rPr>
              <w:t>is</w:t>
            </w:r>
            <w:proofErr w:type="gramEnd"/>
            <w:r w:rsidRPr="00C365C2">
              <w:rPr>
                <w:sz w:val="10"/>
              </w:rPr>
              <w:t xml:space="preserve"> assoc. with </w:t>
            </w:r>
            <w:proofErr w:type="spellStart"/>
            <w:r w:rsidRPr="00C365C2">
              <w:rPr>
                <w:sz w:val="10"/>
              </w:rPr>
              <w:t>downregulation</w:t>
            </w:r>
            <w:proofErr w:type="spellEnd"/>
            <w:r w:rsidRPr="00C365C2">
              <w:rPr>
                <w:sz w:val="10"/>
              </w:rPr>
              <w:t xml:space="preserve"> of </w:t>
            </w:r>
            <w:proofErr w:type="spellStart"/>
            <w:r w:rsidR="00924DAE">
              <w:rPr>
                <w:sz w:val="10"/>
              </w:rPr>
              <w:t>txn</w:t>
            </w:r>
            <w:proofErr w:type="spellEnd"/>
            <w:r w:rsidRPr="00C365C2">
              <w:rPr>
                <w:sz w:val="10"/>
              </w:rPr>
              <w:t xml:space="preserve">.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Subramaniam&lt;/Author&gt;&lt;Year&gt;2009&lt;/Year&gt;&lt;RecNum&gt;0&lt;/RecNum&gt;&lt;IDText&gt;RUNX3 inactivation by frequent promoter hypermethylation and protein mislocalization constitute an early event in breast cancer progression&lt;/IDText&gt;&lt;DisplayText&gt;[13]&lt;/DisplayText&gt;&lt;record&gt;&lt;dates&gt;&lt;pub-dates&gt;&lt;date&gt;Jan&lt;/date&gt;&lt;/pub-dates&gt;&lt;year&gt;2009&lt;/year&gt;&lt;/dates&gt;&lt;keywords&gt;&lt;keyword&gt;Breast Neoplasms&lt;/keyword&gt;&lt;keyword&gt;Carcinoma in Situ&lt;/keyword&gt;&lt;keyword&gt;Carcinoma, Ductal, Breast&lt;/keyword&gt;&lt;keyword&gt;Core Binding Factor Alpha 3 Subunit&lt;/keyword&gt;&lt;keyword&gt;DNA Methylation&lt;/keyword&gt;&lt;keyword&gt;DNA Primers&lt;/keyword&gt;&lt;keyword&gt;DNA, Neoplasm&lt;/keyword&gt;&lt;keyword&gt;Disease Progression&lt;/keyword&gt;&lt;keyword&gt;Female&lt;/keyword&gt;&lt;keyword&gt;Humans&lt;/keyword&gt;&lt;keyword&gt;Immunohistochemistry&lt;/keyword&gt;&lt;keyword&gt;Mastectomy&lt;/keyword&gt;&lt;keyword&gt;Microdissection&lt;/keyword&gt;&lt;keyword&gt;Neoplasm Invasiveness&lt;/keyword&gt;&lt;keyword&gt;Neoplasm Metastasis&lt;/keyword&gt;&lt;keyword&gt;Polymerase Chain Reaction&lt;/keyword&gt;&lt;keyword&gt;Promoter Regions, Genetic&lt;/keyword&gt;&lt;/keywords&gt;&lt;urls&gt;&lt;related-urls&gt;&lt;url&gt;http://www.ncbi.nlm.nih.gov/pubmed/18256927&lt;/url&gt;&lt;/related-urls&gt;&lt;/urls&gt;&lt;isbn&gt;1573-7217&lt;/isbn&gt;&lt;titles&gt;&lt;title&gt;RUNX3 inactivation by frequent promoter hypermethylation and protein mislocalization constitute an early event in breast cancer progression&lt;/title&gt;&lt;secondary-title&gt;Breast Cancer Res Treat&lt;/secondary-title&gt;&lt;/titles&gt;&lt;pages&gt;113-21&lt;/pages&gt;&lt;number&gt;1&lt;/number&gt;&lt;contributors&gt;&lt;authors&gt;&lt;author&gt;Subramaniam, M. M.&lt;/author&gt;&lt;author&gt;Chan, J. Y.&lt;/author&gt;&lt;author&gt;Soong, R.&lt;/author&gt;&lt;author&gt;Ito, K.&lt;/author&gt;&lt;author&gt;Ito, Y.&lt;/author&gt;&lt;author&gt;Yeoh, K. G.&lt;/author&gt;&lt;author&gt;Salto-Tellez, M.&lt;/author&gt;&lt;author&gt;Putti, T. C.&lt;/author&gt;&lt;/authors&gt;&lt;/contributors&gt;&lt;language&gt;eng&lt;/language&gt;&lt;added-date format="utc"&gt;1390248672&lt;/added-date&gt;&lt;ref-type name="Journal Article"&gt;17&lt;/ref-type&gt;&lt;rec-number&gt;68&lt;/rec-number&gt;&lt;last-updated-date format="utc"&gt;1433352396&lt;/last-updated-date&gt;&lt;accession-num&gt;18256927&lt;/accession-num&gt;&lt;electronic-resource-num&gt;10.1007/s10549-008-9917-4&lt;/electronic-resource-num&gt;&lt;volume&gt;113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3" w:tooltip="Subramaniam, 2009 #68" w:history="1">
              <w:r w:rsidR="00B64382">
                <w:rPr>
                  <w:noProof/>
                  <w:sz w:val="10"/>
                </w:rPr>
                <w:t>13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  <w:r w:rsidRPr="00C365C2">
              <w:rPr>
                <w:sz w:val="10"/>
              </w:rPr>
              <w:t xml:space="preserve"> </w:t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SIX3/NM_005413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2:45169609-45169529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492 to +572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(&amp; many other cancer cell lines, but not T-47D) hypermeth. vs. HMEC &amp; many normal tissues</w:t>
            </w:r>
            <w:r w:rsidR="00924DAE">
              <w:rPr>
                <w:sz w:val="10"/>
              </w:rPr>
              <w:t>,</w:t>
            </w:r>
            <w:r w:rsidRPr="00C365C2">
              <w:rPr>
                <w:sz w:val="10"/>
              </w:rPr>
              <w:t xml:space="preserve"> including breast) 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Weak H3K4me3 &amp; H3K27me3</w:t>
            </w:r>
          </w:p>
        </w:tc>
        <w:tc>
          <w:tcPr>
            <w:tcW w:w="1127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yes/near signif</w:t>
            </w:r>
          </w:p>
        </w:tc>
        <w:tc>
          <w:tcPr>
            <w:tcW w:w="1080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16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art of an extended TSS-downstream promoter region; gene not expr. in HMEC or MCF-7 nor most normal cell cultures in ENCODE RNA-seq database</w:t>
            </w:r>
          </w:p>
        </w:tc>
      </w:tr>
      <w:tr w:rsidR="000B04FB" w:rsidRPr="00C365C2" w:rsidTr="009D5A90">
        <w:tc>
          <w:tcPr>
            <w:tcW w:w="118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TFF1/NM_003225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21:43786664-43786628</w:t>
            </w:r>
          </w:p>
        </w:tc>
        <w:tc>
          <w:tcPr>
            <w:tcW w:w="9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20 to +16</w:t>
            </w:r>
          </w:p>
        </w:tc>
        <w:tc>
          <w:tcPr>
            <w:tcW w:w="17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ypometh. in MCF-7 vs. HMEC &amp; most normal tissues</w:t>
            </w:r>
          </w:p>
        </w:tc>
        <w:tc>
          <w:tcPr>
            <w:tcW w:w="144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igh meth. in both HMEC &amp; HCC1954 </w:t>
            </w:r>
          </w:p>
        </w:tc>
        <w:tc>
          <w:tcPr>
            <w:tcW w:w="130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Little or none</w:t>
            </w:r>
          </w:p>
        </w:tc>
        <w:tc>
          <w:tcPr>
            <w:tcW w:w="1127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1080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y</w:t>
            </w:r>
            <w:r w:rsidRPr="00C365C2">
              <w:rPr>
                <w:sz w:val="10"/>
              </w:rPr>
              <w:t>es</w:t>
            </w:r>
            <w:r>
              <w:rPr>
                <w:sz w:val="10"/>
              </w:rPr>
              <w:t>/yes</w:t>
            </w:r>
          </w:p>
        </w:tc>
        <w:tc>
          <w:tcPr>
            <w:tcW w:w="2160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art of promoter; promoter </w:t>
            </w:r>
            <w:proofErr w:type="spellStart"/>
            <w:r w:rsidRPr="00C365C2">
              <w:rPr>
                <w:sz w:val="10"/>
              </w:rPr>
              <w:t>hypometh</w:t>
            </w:r>
            <w:r w:rsidR="00924DAE">
              <w:rPr>
                <w:sz w:val="10"/>
              </w:rPr>
              <w:t>.</w:t>
            </w:r>
            <w:r w:rsidRPr="00C365C2">
              <w:rPr>
                <w:sz w:val="10"/>
              </w:rPr>
              <w:t>assoc</w:t>
            </w:r>
            <w:proofErr w:type="spellEnd"/>
            <w:r w:rsidRPr="00C365C2">
              <w:rPr>
                <w:sz w:val="10"/>
              </w:rPr>
              <w:t xml:space="preserve">. with gene expr.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Martin&lt;/Author&gt;&lt;Year&gt;1997&lt;/Year&gt;&lt;RecNum&gt;0&lt;/RecNum&gt;&lt;IDText&gt;Involvement of DNA methylation in the control of the expression of an estrogen-induced breast-cancer-associated protein (pS2) in human breast cancers&lt;/IDText&gt;&lt;DisplayText&gt;[14]&lt;/DisplayText&gt;&lt;record&gt;&lt;foreign-keys&gt;&lt;key app="EN" db-id="rwzxaaave9aprfeapxdpsfdtsedttzps90x2"&gt;127&lt;/key&gt;&lt;/foreign-keys&gt;&lt;titles&gt;&lt;title&gt;Involvement of DNA methylation in the control of the expression of an estrogen-induced breast-cancer-associated protein (pS2) in human breast cancers&lt;/title&gt;&lt;secondary-title&gt;J. Cell. Biochem.&lt;/secondary-title&gt;&lt;/titles&gt;&lt;pages&gt;95-106&lt;/pages&gt;&lt;number&gt;1&lt;/number&gt;&lt;contributors&gt;&lt;authors&gt;&lt;author&gt;Martin, V.&lt;/author&gt;&lt;author&gt;Ribieras, S.&lt;/author&gt;&lt;author&gt;Song-Wang, X. G.&lt;/author&gt;&lt;author&gt;Lasne, Y.&lt;/author&gt;&lt;author&gt;Frappart, L.&lt;/author&gt;&lt;author&gt;Rio, M. C.&lt;/author&gt;&lt;author&gt;Dante, R.&lt;/author&gt;&lt;/authors&gt;&lt;/contributors&gt;&lt;added-date format="utc"&gt;1403720312&lt;/added-date&gt;&lt;ref-type name="Journal Article"&gt;17&lt;/ref-type&gt;&lt;dates&gt;&lt;year&gt;1997&lt;/year&gt;&lt;/dates&gt;&lt;rec-number&gt;690&lt;/rec-number&gt;&lt;last-updated-date format="utc"&gt;1403720312&lt;/last-updated-date&gt;&lt;volume&gt;65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4" w:tooltip="Martin, 1997 #690" w:history="1">
              <w:r w:rsidR="00B64382">
                <w:rPr>
                  <w:noProof/>
                  <w:sz w:val="10"/>
                </w:rPr>
                <w:t>14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  <w:r w:rsidRPr="00C365C2">
              <w:rPr>
                <w:sz w:val="10"/>
              </w:rPr>
              <w:t xml:space="preserve">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CdWFjaGU8L0F1dGhvcj48WWVhcj4yMDExPC9ZZWFyPjxS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CdWFjaGU8L0F1dGhvcj48WWVhcj4yMDExPC9ZZWFyPjxS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5" w:tooltip="Buache, 2011 #1041" w:history="1">
              <w:r w:rsidR="00B64382">
                <w:rPr>
                  <w:noProof/>
                  <w:sz w:val="10"/>
                </w:rPr>
                <w:t>15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303B83" w:rsidRPr="00C365C2" w:rsidTr="009D5A90">
        <w:tc>
          <w:tcPr>
            <w:tcW w:w="12438" w:type="dxa"/>
            <w:gridSpan w:val="9"/>
          </w:tcPr>
          <w:p w:rsidR="00303B83" w:rsidRPr="00C365C2" w:rsidRDefault="00303B83" w:rsidP="00B64382">
            <w:pPr>
              <w:rPr>
                <w:sz w:val="10"/>
              </w:rPr>
            </w:pPr>
            <w:r w:rsidRPr="00C365C2">
              <w:rPr>
                <w:sz w:val="10"/>
                <w:vertAlign w:val="superscript"/>
              </w:rPr>
              <w:t xml:space="preserve">1 </w:t>
            </w:r>
            <w:r w:rsidRPr="00C365C2">
              <w:rPr>
                <w:sz w:val="10"/>
              </w:rPr>
              <w:t xml:space="preserve">Where there are multiple RefSeq RNA isoforms and expression in HMEC cells by RNA-seq (ENCODE/Cold Spring Harbor), the RNA isoform closest to the predominant HMEC RNA was used to determine the TSS.  The assays </w:t>
            </w:r>
            <w:r w:rsidR="00B64382">
              <w:rPr>
                <w:sz w:val="10"/>
              </w:rPr>
              <w:t>were</w:t>
            </w:r>
            <w:r w:rsidRPr="00C365C2">
              <w:rPr>
                <w:sz w:val="10"/>
              </w:rPr>
              <w:t xml:space="preserve"> designed for the coding strand. RRBS, reduced representation bisulfite sequencing for whole-genome methylation profiling; </w:t>
            </w:r>
            <w:r w:rsidR="009664F7">
              <w:rPr>
                <w:sz w:val="10"/>
              </w:rPr>
              <w:t xml:space="preserve">assoc., association, </w:t>
            </w:r>
            <w:r w:rsidRPr="00C365C2">
              <w:rPr>
                <w:sz w:val="10"/>
              </w:rPr>
              <w:t>meth., methylated or methylation; unmeth, unmethylated; adj., non-cancer</w:t>
            </w:r>
            <w:r w:rsidR="00B64382">
              <w:rPr>
                <w:sz w:val="10"/>
              </w:rPr>
              <w:t>ous</w:t>
            </w:r>
            <w:r w:rsidRPr="00C365C2">
              <w:rPr>
                <w:sz w:val="10"/>
              </w:rPr>
              <w:t xml:space="preserve"> tissue adjacent to cancer;  txn, transcription; expr., e</w:t>
            </w:r>
            <w:r w:rsidR="009D5A90">
              <w:rPr>
                <w:sz w:val="10"/>
              </w:rPr>
              <w:t>xpressed; signif., significant</w:t>
            </w:r>
            <w:r w:rsidR="00B64382">
              <w:rPr>
                <w:sz w:val="10"/>
              </w:rPr>
              <w:t xml:space="preserve"> </w:t>
            </w:r>
          </w:p>
        </w:tc>
      </w:tr>
      <w:tr w:rsidR="00220BC4" w:rsidRPr="00C365C2" w:rsidTr="009D5A90">
        <w:tc>
          <w:tcPr>
            <w:tcW w:w="12438" w:type="dxa"/>
            <w:gridSpan w:val="9"/>
          </w:tcPr>
          <w:p w:rsidR="00220BC4" w:rsidRPr="00C365C2" w:rsidRDefault="00220BC4" w:rsidP="00924DAE">
            <w:pPr>
              <w:rPr>
                <w:sz w:val="10"/>
                <w:vertAlign w:val="superscript"/>
              </w:rPr>
            </w:pPr>
            <w:r w:rsidRPr="00220BC4">
              <w:rPr>
                <w:sz w:val="10"/>
                <w:vertAlign w:val="superscript"/>
              </w:rPr>
              <w:t>2</w:t>
            </w:r>
            <w:r>
              <w:rPr>
                <w:sz w:val="10"/>
              </w:rPr>
              <w:t xml:space="preserve">RRBS, </w:t>
            </w:r>
            <w:r w:rsidR="00B64382">
              <w:rPr>
                <w:sz w:val="10"/>
              </w:rPr>
              <w:t>bisulfite-</w:t>
            </w:r>
            <w:r w:rsidR="00B64382" w:rsidRPr="00B64382">
              <w:rPr>
                <w:sz w:val="10"/>
              </w:rPr>
              <w:t xml:space="preserve">seq </w:t>
            </w:r>
            <w:r w:rsidR="00A804CA" w:rsidRPr="00B64382">
              <w:rPr>
                <w:sz w:val="10"/>
              </w:rPr>
              <w:fldChar w:fldCharType="begin">
                <w:fldData xml:space="preserve">PEVuZE5vdGU+PENpdGU+PEF1dGhvcj5Ib248L0F1dGhvcj48WWVhcj4yMDEyPC9ZZWFyPjxSZWNO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</w:fldData>
              </w:fldChar>
            </w:r>
            <w:r w:rsidR="00B64382" w:rsidRPr="00B64382">
              <w:rPr>
                <w:sz w:val="10"/>
              </w:rPr>
              <w:instrText xml:space="preserve"> ADDIN EN.CITE </w:instrText>
            </w:r>
            <w:r w:rsidR="00A804CA" w:rsidRPr="00B64382">
              <w:rPr>
                <w:sz w:val="10"/>
              </w:rPr>
              <w:fldChar w:fldCharType="begin">
                <w:fldData xml:space="preserve">PEVuZE5vdGU+PENpdGU+PEF1dGhvcj5Ib248L0F1dGhvcj48WWVhcj4yMDEyPC9ZZWFyPjxSZWNO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</w:fldData>
              </w:fldChar>
            </w:r>
            <w:r w:rsidR="00B64382" w:rsidRPr="00B64382">
              <w:rPr>
                <w:sz w:val="10"/>
              </w:rPr>
              <w:instrText xml:space="preserve"> ADDIN EN.CITE.DATA </w:instrText>
            </w:r>
            <w:r w:rsidR="00A804CA" w:rsidRPr="00B64382">
              <w:rPr>
                <w:sz w:val="10"/>
              </w:rPr>
            </w:r>
            <w:r w:rsidR="00A804CA" w:rsidRPr="00B64382">
              <w:rPr>
                <w:sz w:val="10"/>
              </w:rPr>
              <w:fldChar w:fldCharType="end"/>
            </w:r>
            <w:r w:rsidR="00A804CA" w:rsidRPr="00B64382">
              <w:rPr>
                <w:sz w:val="10"/>
              </w:rPr>
            </w:r>
            <w:r w:rsidR="00A804CA" w:rsidRPr="00B64382">
              <w:rPr>
                <w:sz w:val="10"/>
              </w:rPr>
              <w:fldChar w:fldCharType="separate"/>
            </w:r>
            <w:r w:rsidR="00B64382" w:rsidRPr="00B64382">
              <w:rPr>
                <w:noProof/>
                <w:sz w:val="10"/>
              </w:rPr>
              <w:t>[</w:t>
            </w:r>
            <w:hyperlink w:anchor="_ENREF_1" w:tooltip="Hon, 2012 #2350" w:history="1">
              <w:r w:rsidR="00B64382" w:rsidRPr="00B64382">
                <w:rPr>
                  <w:noProof/>
                  <w:sz w:val="10"/>
                </w:rPr>
                <w:t>1</w:t>
              </w:r>
            </w:hyperlink>
            <w:r w:rsidR="00B64382" w:rsidRPr="00B64382">
              <w:rPr>
                <w:noProof/>
                <w:sz w:val="10"/>
              </w:rPr>
              <w:t>]</w:t>
            </w:r>
            <w:r w:rsidR="00A804CA" w:rsidRPr="00B64382">
              <w:rPr>
                <w:sz w:val="10"/>
              </w:rPr>
              <w:fldChar w:fldCharType="end"/>
            </w:r>
            <w:r w:rsidR="00B64382">
              <w:rPr>
                <w:sz w:val="10"/>
              </w:rPr>
              <w:t xml:space="preserve">, </w:t>
            </w:r>
            <w:r>
              <w:rPr>
                <w:sz w:val="10"/>
              </w:rPr>
              <w:t xml:space="preserve">histone modification and transcription databases are from </w:t>
            </w:r>
            <w:hyperlink r:id="rId5" w:history="1">
              <w:r w:rsidRPr="00EC1E57">
                <w:rPr>
                  <w:rStyle w:val="Hyperlink"/>
                  <w:sz w:val="10"/>
                </w:rPr>
                <w:t>http://genome.ucsc.edu</w:t>
              </w:r>
            </w:hyperlink>
            <w:r>
              <w:rPr>
                <w:sz w:val="10"/>
              </w:rPr>
              <w:t xml:space="preserve"> </w:t>
            </w:r>
            <w:r w:rsidR="00A804CA">
              <w:rPr>
                <w:sz w:val="10"/>
              </w:rPr>
              <w:fldChar w:fldCharType="begin">
                <w:fldData xml:space="preserve">PEVuZE5vdGU+PENpdGU+PEF1dGhvcj5NeWVyczwvQXV0aG9yPjxZZWFyPjIwMTE8L1llYXI+PFJl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NeWVyczwvQXV0aG9yPjxZZWFyPjIwMTE8L1llYXI+PFJl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6" w:tooltip="Myers, 2011 #504" w:history="1">
              <w:r w:rsidR="00B64382">
                <w:rPr>
                  <w:noProof/>
                  <w:sz w:val="10"/>
                </w:rPr>
                <w:t>16</w:t>
              </w:r>
            </w:hyperlink>
            <w:r>
              <w:rPr>
                <w:noProof/>
                <w:sz w:val="10"/>
              </w:rPr>
              <w:t>]</w:t>
            </w:r>
            <w:r w:rsidR="00A804CA">
              <w:rPr>
                <w:sz w:val="10"/>
              </w:rPr>
              <w:fldChar w:fldCharType="end"/>
            </w:r>
            <w:r w:rsidR="00B64382">
              <w:rPr>
                <w:sz w:val="10"/>
              </w:rPr>
              <w:t xml:space="preserve"> </w:t>
            </w:r>
            <w:r w:rsidR="00924DAE">
              <w:rPr>
                <w:sz w:val="10"/>
              </w:rPr>
              <w:t xml:space="preserve">; H3K4me3, H3 lysine-4 trimethylation; H3 K4me1, H3 lysine-4 </w:t>
            </w:r>
            <w:proofErr w:type="spellStart"/>
            <w:r w:rsidR="00924DAE">
              <w:rPr>
                <w:sz w:val="10"/>
              </w:rPr>
              <w:t>monomethylation</w:t>
            </w:r>
            <w:proofErr w:type="spellEnd"/>
            <w:r w:rsidR="00924DAE">
              <w:rPr>
                <w:sz w:val="10"/>
              </w:rPr>
              <w:t xml:space="preserve">; </w:t>
            </w:r>
            <w:r w:rsidR="002D5249">
              <w:rPr>
                <w:sz w:val="10"/>
              </w:rPr>
              <w:t xml:space="preserve">H3K4me2, H3 lysine-4 </w:t>
            </w:r>
            <w:proofErr w:type="spellStart"/>
            <w:r w:rsidR="002D5249">
              <w:rPr>
                <w:sz w:val="10"/>
              </w:rPr>
              <w:t>dimethylation</w:t>
            </w:r>
            <w:proofErr w:type="spellEnd"/>
            <w:r w:rsidR="002D5249">
              <w:rPr>
                <w:sz w:val="10"/>
              </w:rPr>
              <w:t xml:space="preserve">; </w:t>
            </w:r>
            <w:r w:rsidR="00924DAE">
              <w:rPr>
                <w:sz w:val="10"/>
              </w:rPr>
              <w:t xml:space="preserve">H3K27ac, H3 lysine-27 </w:t>
            </w:r>
            <w:proofErr w:type="spellStart"/>
            <w:r w:rsidR="00924DAE">
              <w:rPr>
                <w:sz w:val="10"/>
              </w:rPr>
              <w:t>acetylation</w:t>
            </w:r>
            <w:proofErr w:type="spellEnd"/>
            <w:r w:rsidR="00924DAE">
              <w:rPr>
                <w:sz w:val="10"/>
              </w:rPr>
              <w:t xml:space="preserve">; H3K27me3, H3 lysine-27 trimethylation; associations of these histone modifications with active promoters, enhancers, or silenced </w:t>
            </w:r>
            <w:proofErr w:type="spellStart"/>
            <w:r w:rsidR="00924DAE">
              <w:rPr>
                <w:sz w:val="10"/>
              </w:rPr>
              <w:t>cis</w:t>
            </w:r>
            <w:proofErr w:type="spellEnd"/>
            <w:r w:rsidR="00924DAE">
              <w:rPr>
                <w:sz w:val="10"/>
              </w:rPr>
              <w:t>-acting transcription regulatory elements is explained in Results</w:t>
            </w:r>
            <w:r w:rsidR="00E46D3F">
              <w:rPr>
                <w:sz w:val="10"/>
              </w:rPr>
              <w:t xml:space="preserve"> and in Reference 16.</w:t>
            </w:r>
          </w:p>
        </w:tc>
      </w:tr>
      <w:tr w:rsidR="00303B83" w:rsidRPr="00C365C2" w:rsidTr="00B8017B">
        <w:trPr>
          <w:trHeight w:val="51"/>
        </w:trPr>
        <w:tc>
          <w:tcPr>
            <w:tcW w:w="12438" w:type="dxa"/>
            <w:gridSpan w:val="9"/>
          </w:tcPr>
          <w:p w:rsidR="00A53885" w:rsidRPr="00C365C2" w:rsidRDefault="00A53885" w:rsidP="00E65062">
            <w:pPr>
              <w:rPr>
                <w:sz w:val="10"/>
              </w:rPr>
            </w:pPr>
            <w:r>
              <w:rPr>
                <w:sz w:val="10"/>
                <w:vertAlign w:val="superscript"/>
              </w:rPr>
              <w:t>3</w:t>
            </w:r>
            <w:r w:rsidRPr="00C365C2">
              <w:rPr>
                <w:sz w:val="10"/>
              </w:rPr>
              <w:t xml:space="preserve">Significant </w:t>
            </w:r>
            <w:r w:rsidR="00E65062">
              <w:rPr>
                <w:sz w:val="10"/>
              </w:rPr>
              <w:t xml:space="preserve">hyper- or hypomethylation of </w:t>
            </w:r>
            <w:r w:rsidR="00303B83" w:rsidRPr="00C365C2">
              <w:rPr>
                <w:sz w:val="10"/>
              </w:rPr>
              <w:t xml:space="preserve">breast cancer vs. </w:t>
            </w:r>
            <w:proofErr w:type="spellStart"/>
            <w:r w:rsidR="00E65062">
              <w:rPr>
                <w:sz w:val="10"/>
              </w:rPr>
              <w:t>histologically</w:t>
            </w:r>
            <w:proofErr w:type="spellEnd"/>
            <w:r w:rsidR="00E65062">
              <w:rPr>
                <w:sz w:val="10"/>
              </w:rPr>
              <w:t xml:space="preserve"> normal </w:t>
            </w:r>
            <w:r w:rsidR="009664F7">
              <w:rPr>
                <w:sz w:val="10"/>
              </w:rPr>
              <w:t>cancer-</w:t>
            </w:r>
            <w:r w:rsidR="00E65062">
              <w:rPr>
                <w:sz w:val="10"/>
              </w:rPr>
              <w:t xml:space="preserve">adjacent tissue; after the slash is shown the comparison for breast cancer vs. </w:t>
            </w:r>
            <w:r w:rsidR="009664F7">
              <w:rPr>
                <w:sz w:val="10"/>
              </w:rPr>
              <w:t xml:space="preserve">non-cancerous </w:t>
            </w:r>
            <w:r w:rsidR="00303B83" w:rsidRPr="00C365C2">
              <w:rPr>
                <w:sz w:val="10"/>
              </w:rPr>
              <w:t xml:space="preserve">reduction </w:t>
            </w:r>
            <w:proofErr w:type="spellStart"/>
            <w:r w:rsidR="00303B83" w:rsidRPr="00C365C2">
              <w:rPr>
                <w:sz w:val="10"/>
              </w:rPr>
              <w:t>mammoplasty</w:t>
            </w:r>
            <w:proofErr w:type="spellEnd"/>
            <w:r w:rsidR="00303B83" w:rsidRPr="00C365C2">
              <w:rPr>
                <w:sz w:val="10"/>
              </w:rPr>
              <w:t xml:space="preserve"> samples</w:t>
            </w:r>
            <w:r w:rsidR="00E65062">
              <w:rPr>
                <w:sz w:val="10"/>
              </w:rPr>
              <w:t>; determination of methylation</w:t>
            </w:r>
            <w:r w:rsidR="00303B83" w:rsidRPr="00C365C2">
              <w:rPr>
                <w:sz w:val="10"/>
              </w:rPr>
              <w:t xml:space="preserve"> by </w:t>
            </w:r>
            <w:proofErr w:type="spellStart"/>
            <w:r w:rsidR="00303B83" w:rsidRPr="00C365C2">
              <w:rPr>
                <w:sz w:val="10"/>
              </w:rPr>
              <w:t>pyrosequencing</w:t>
            </w:r>
            <w:proofErr w:type="spellEnd"/>
            <w:r w:rsidR="00303B83" w:rsidRPr="00C365C2">
              <w:rPr>
                <w:sz w:val="10"/>
              </w:rPr>
              <w:t xml:space="preserve">  (p&lt;0.0</w:t>
            </w:r>
            <w:r w:rsidR="00E65062">
              <w:rPr>
                <w:sz w:val="10"/>
              </w:rPr>
              <w:t>1</w:t>
            </w:r>
            <w:r w:rsidR="00303B83" w:rsidRPr="00C365C2">
              <w:rPr>
                <w:sz w:val="10"/>
              </w:rPr>
              <w:t xml:space="preserve"> but usually much lower; see Tables 3 </w:t>
            </w:r>
            <w:r w:rsidR="00B64382">
              <w:rPr>
                <w:sz w:val="10"/>
              </w:rPr>
              <w:t>in the main article</w:t>
            </w:r>
            <w:r w:rsidR="00303B83" w:rsidRPr="00C365C2">
              <w:rPr>
                <w:sz w:val="10"/>
              </w:rPr>
              <w:t>)</w:t>
            </w:r>
          </w:p>
        </w:tc>
      </w:tr>
    </w:tbl>
    <w:p w:rsidR="000247AD" w:rsidRDefault="000247AD"/>
    <w:p w:rsidR="00643254" w:rsidRDefault="00643254"/>
    <w:p w:rsidR="006B15B7" w:rsidRDefault="006B15B7"/>
    <w:p w:rsidR="000B04FB" w:rsidRDefault="000B04FB"/>
    <w:p w:rsidR="000B04FB" w:rsidRDefault="000B04FB"/>
    <w:p w:rsidR="000B04FB" w:rsidRDefault="000B04FB">
      <w:bookmarkStart w:id="0" w:name="_GoBack"/>
      <w:bookmarkEnd w:id="0"/>
    </w:p>
    <w:tbl>
      <w:tblPr>
        <w:tblStyle w:val="TableGrid"/>
        <w:tblW w:w="12618" w:type="dxa"/>
        <w:tblLayout w:type="fixed"/>
        <w:tblLook w:val="04A0"/>
      </w:tblPr>
      <w:tblGrid>
        <w:gridCol w:w="1135"/>
        <w:gridCol w:w="1058"/>
        <w:gridCol w:w="1065"/>
        <w:gridCol w:w="1890"/>
        <w:gridCol w:w="1473"/>
        <w:gridCol w:w="1227"/>
        <w:gridCol w:w="1004"/>
        <w:gridCol w:w="1156"/>
        <w:gridCol w:w="2610"/>
      </w:tblGrid>
      <w:tr w:rsidR="00880B27" w:rsidRPr="00C365C2" w:rsidTr="009D5A90">
        <w:tc>
          <w:tcPr>
            <w:tcW w:w="12618" w:type="dxa"/>
            <w:gridSpan w:val="9"/>
          </w:tcPr>
          <w:p w:rsidR="00880B27" w:rsidRPr="00C365C2" w:rsidRDefault="00880B27" w:rsidP="00E6506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Table S2. Non-promoter test region</w:t>
            </w:r>
            <w:r w:rsidR="00E65062">
              <w:rPr>
                <w:b/>
                <w:sz w:val="10"/>
              </w:rPr>
              <w:t>s</w:t>
            </w:r>
            <w:r w:rsidRPr="00C365C2">
              <w:rPr>
                <w:b/>
                <w:sz w:val="10"/>
              </w:rPr>
              <w:t xml:space="preserve"> </w:t>
            </w:r>
            <w:r w:rsidR="00E65062">
              <w:rPr>
                <w:b/>
                <w:sz w:val="10"/>
              </w:rPr>
              <w:t xml:space="preserve">for bisulfite </w:t>
            </w:r>
            <w:proofErr w:type="spellStart"/>
            <w:r w:rsidR="00E65062">
              <w:rPr>
                <w:b/>
                <w:sz w:val="10"/>
              </w:rPr>
              <w:t>pyrosequencing</w:t>
            </w:r>
            <w:proofErr w:type="spellEnd"/>
            <w:r w:rsidR="00E65062">
              <w:rPr>
                <w:b/>
                <w:sz w:val="10"/>
              </w:rPr>
              <w:t xml:space="preserve"> </w:t>
            </w:r>
            <w:r w:rsidR="006438E4" w:rsidRPr="006438E4">
              <w:rPr>
                <w:b/>
                <w:sz w:val="10"/>
                <w:vertAlign w:val="superscript"/>
              </w:rPr>
              <w:t>1</w:t>
            </w:r>
          </w:p>
        </w:tc>
      </w:tr>
      <w:tr w:rsidR="000B04FB" w:rsidRPr="00C365C2" w:rsidTr="009D5A90">
        <w:trPr>
          <w:trHeight w:val="674"/>
        </w:trPr>
        <w:tc>
          <w:tcPr>
            <w:tcW w:w="1135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Gene/RNA isoform1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Test region coordinates (hg19)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Distance from TSS</w:t>
            </w:r>
          </w:p>
        </w:tc>
        <w:tc>
          <w:tcPr>
            <w:tcW w:w="1890" w:type="dxa"/>
          </w:tcPr>
          <w:p w:rsidR="00220BC4" w:rsidRPr="00C365C2" w:rsidRDefault="006438E4" w:rsidP="006438E4">
            <w:pPr>
              <w:rPr>
                <w:b/>
                <w:sz w:val="10"/>
              </w:rPr>
            </w:pPr>
            <w:r>
              <w:rPr>
                <w:b/>
                <w:sz w:val="10"/>
              </w:rPr>
              <w:t xml:space="preserve">Hyper- or </w:t>
            </w:r>
            <w:proofErr w:type="spellStart"/>
            <w:r>
              <w:rPr>
                <w:b/>
                <w:sz w:val="10"/>
              </w:rPr>
              <w:t>hypometh</w:t>
            </w:r>
            <w:proofErr w:type="spellEnd"/>
            <w:r>
              <w:rPr>
                <w:b/>
                <w:sz w:val="10"/>
              </w:rPr>
              <w:t>. in a b</w:t>
            </w:r>
            <w:r w:rsidR="00220BC4" w:rsidRPr="00C365C2">
              <w:rPr>
                <w:b/>
                <w:sz w:val="10"/>
              </w:rPr>
              <w:t>reast cancer cell line from RRBS database (</w:t>
            </w:r>
            <w:r w:rsidR="00220BC4">
              <w:rPr>
                <w:b/>
                <w:sz w:val="10"/>
              </w:rPr>
              <w:t>ENCODE/RRBS/</w:t>
            </w:r>
            <w:r w:rsidR="00220BC4" w:rsidRPr="009664F7">
              <w:rPr>
                <w:b/>
                <w:sz w:val="10"/>
              </w:rPr>
              <w:t>HudsonAlpha)</w:t>
            </w:r>
          </w:p>
        </w:tc>
        <w:tc>
          <w:tcPr>
            <w:tcW w:w="1473" w:type="dxa"/>
          </w:tcPr>
          <w:p w:rsidR="00220BC4" w:rsidRPr="00C365C2" w:rsidRDefault="006438E4" w:rsidP="006438E4">
            <w:pPr>
              <w:rPr>
                <w:b/>
                <w:sz w:val="10"/>
              </w:rPr>
            </w:pPr>
            <w:r>
              <w:rPr>
                <w:b/>
                <w:sz w:val="10"/>
              </w:rPr>
              <w:t>Meth. in a b</w:t>
            </w:r>
            <w:r w:rsidRPr="00C365C2">
              <w:rPr>
                <w:b/>
                <w:sz w:val="10"/>
              </w:rPr>
              <w:t>reast cancer cell line &amp; HMEC from bisulfite-seq</w:t>
            </w:r>
            <w:r>
              <w:rPr>
                <w:b/>
                <w:sz w:val="10"/>
              </w:rPr>
              <w:t xml:space="preserve"> (ENCODE/DNA Methylation/USC)</w:t>
            </w:r>
          </w:p>
        </w:tc>
        <w:tc>
          <w:tcPr>
            <w:tcW w:w="1227" w:type="dxa"/>
          </w:tcPr>
          <w:p w:rsidR="00220BC4" w:rsidRPr="00C365C2" w:rsidRDefault="00220BC4" w:rsidP="006438E4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 xml:space="preserve">Signal for H3K4 or H3K27 modification </w:t>
            </w:r>
            <w:r>
              <w:rPr>
                <w:b/>
                <w:sz w:val="10"/>
              </w:rPr>
              <w:t>for</w:t>
            </w:r>
            <w:r w:rsidRPr="00C365C2">
              <w:rPr>
                <w:b/>
                <w:sz w:val="10"/>
              </w:rPr>
              <w:t xml:space="preserve"> HMEC </w:t>
            </w:r>
            <w:r>
              <w:rPr>
                <w:b/>
                <w:sz w:val="10"/>
              </w:rPr>
              <w:t>(ENCODE/Histone Modifications by ChIP-seq/Broad Institute)</w:t>
            </w:r>
          </w:p>
        </w:tc>
        <w:tc>
          <w:tcPr>
            <w:tcW w:w="1004" w:type="dxa"/>
          </w:tcPr>
          <w:p w:rsidR="00220BC4" w:rsidRPr="00C365C2" w:rsidRDefault="00220BC4" w:rsidP="006438E4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Hypermeth. in breast cancer vs. cancer-adj./non-cancerous (this study)</w:t>
            </w:r>
          </w:p>
        </w:tc>
        <w:tc>
          <w:tcPr>
            <w:tcW w:w="1156" w:type="dxa"/>
          </w:tcPr>
          <w:p w:rsidR="00220BC4" w:rsidRPr="00C365C2" w:rsidRDefault="00220BC4" w:rsidP="006438E4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>Hypometh. in breast cancer vs. cancer-adj./non-cancerous (this study)</w:t>
            </w:r>
          </w:p>
        </w:tc>
        <w:tc>
          <w:tcPr>
            <w:tcW w:w="2610" w:type="dxa"/>
          </w:tcPr>
          <w:p w:rsidR="00220BC4" w:rsidRPr="00C365C2" w:rsidRDefault="00220BC4" w:rsidP="00CF19B3">
            <w:pPr>
              <w:rPr>
                <w:b/>
                <w:sz w:val="10"/>
              </w:rPr>
            </w:pPr>
            <w:r w:rsidRPr="00C365C2">
              <w:rPr>
                <w:b/>
                <w:sz w:val="10"/>
              </w:rPr>
              <w:t xml:space="preserve">Possible role of sequence in regulation of gene expression in normal cell cultures from </w:t>
            </w:r>
            <w:r>
              <w:rPr>
                <w:b/>
                <w:sz w:val="10"/>
              </w:rPr>
              <w:t>ENCODE data</w:t>
            </w:r>
            <w:r w:rsidRPr="009D5A90">
              <w:rPr>
                <w:b/>
                <w:sz w:val="10"/>
                <w:vertAlign w:val="superscript"/>
              </w:rPr>
              <w:t>2</w:t>
            </w:r>
            <w:r w:rsidRPr="00C365C2">
              <w:rPr>
                <w:b/>
                <w:sz w:val="10"/>
              </w:rPr>
              <w:t xml:space="preserve"> or indicated reference</w:t>
            </w:r>
            <w:r w:rsidR="00924DAE">
              <w:rPr>
                <w:b/>
                <w:sz w:val="10"/>
              </w:rPr>
              <w:t>s</w:t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APC/NM_001127511 or NM_000038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5: 112073426-112073445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>
              <w:rPr>
                <w:sz w:val="10"/>
              </w:rPr>
              <w:t>+30224 to +30243 or -</w:t>
            </w:r>
            <w:r w:rsidRPr="00C365C2">
              <w:rPr>
                <w:sz w:val="10"/>
              </w:rPr>
              <w:t>130 to -111</w:t>
            </w:r>
            <w:r w:rsidR="00E65062">
              <w:rPr>
                <w:sz w:val="10"/>
              </w:rPr>
              <w:t xml:space="preserve"> (alternate intron or promoter, depending on gene isoform)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ac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near-signif.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romoter hypermeth. is assoc. with gene repression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abWV0YWtvdmE8L0F1dGhvcj48WWVhcj4yMDEzPC9ZZWFy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abWV0YWtvdmE8L0F1dGhvcj48WWVhcj4yMDEzPC9ZZWFy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7" w:tooltip="Zmetakova, 2013 #1179" w:history="1">
              <w:r w:rsidR="00B64382">
                <w:rPr>
                  <w:noProof/>
                  <w:sz w:val="10"/>
                </w:rPr>
                <w:t>17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  <w:r>
              <w:rPr>
                <w:sz w:val="10"/>
              </w:rPr>
              <w:t xml:space="preserve"> &amp; ENCODE profiles for H3K4me3 and H3K27ac as well as profiles for  5’ cap analysis gene expression (</w:t>
            </w:r>
            <w:r w:rsidRPr="00B5247F">
              <w:rPr>
                <w:sz w:val="10"/>
              </w:rPr>
              <w:t>ENCODE/CAGE/Riken Omics</w:t>
            </w:r>
            <w:r>
              <w:rPr>
                <w:sz w:val="10"/>
              </w:rPr>
              <w:t>) tags indicate that two promoter regions about 30 kb apart are both used for expression in HMEC &amp; the downstream one overlaps the analyzed site in the present study</w:t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EGFR/NM_201283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7: 55088080-55088104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1355 to +1379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&amp; T-47D (&amp; many other cancer cell lines) hypermeth. vs. HMEC &amp; many normal tissues including breast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&amp; HCC1954 unmeth.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ac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art of an extended downstream promoter region; MCF-7 hypermeth. &amp; decreased txn vs. HMEC correlates with MCF-7 promoter hypermeth.; promoter hypermeth. is assoc. with down</w:t>
            </w:r>
            <w:r w:rsidR="000B04FB">
              <w:rPr>
                <w:sz w:val="10"/>
              </w:rPr>
              <w:t xml:space="preserve"> </w:t>
            </w:r>
            <w:r w:rsidRPr="00C365C2">
              <w:rPr>
                <w:sz w:val="10"/>
              </w:rPr>
              <w:t xml:space="preserve">regulation of gene expr.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Montero&lt;/Author&gt;&lt;Year&gt;2006&lt;/Year&gt;&lt;RecNum&gt;0&lt;/RecNum&gt;&lt;IDText&gt;Epigenetic inactivation of EGFR by CpG island hypermethylation in cancer&lt;/IDText&gt;&lt;DisplayText&gt;[18]&lt;/DisplayText&gt;&lt;record&gt;&lt;dates&gt;&lt;pub-dates&gt;&lt;date&gt;Nov&lt;/date&gt;&lt;/pub-dates&gt;&lt;year&gt;2006&lt;/year&gt;&lt;/dates&gt;&lt;keywords&gt;&lt;keyword&gt;Antineoplastic Agents&lt;/keyword&gt;&lt;keyword&gt;Azacitidine&lt;/keyword&gt;&lt;keyword&gt;Breast Neoplasms&lt;/keyword&gt;&lt;keyword&gt;Cell Line&lt;/keyword&gt;&lt;keyword&gt;Cell Line, Tumor&lt;/keyword&gt;&lt;keyword&gt;DNA Methylation&lt;/keyword&gt;&lt;keyword&gt;DNA Primers&lt;/keyword&gt;&lt;keyword&gt;Dinucleoside Phosphates&lt;/keyword&gt;&lt;keyword&gt;Epigenesis, Genetic&lt;/keyword&gt;&lt;keyword&gt;Female&lt;/keyword&gt;&lt;keyword&gt;Genetic Therapy&lt;/keyword&gt;&lt;keyword&gt;Humans&lt;/keyword&gt;&lt;keyword&gt;Organ Specificity&lt;/keyword&gt;&lt;keyword&gt;Quinazolines&lt;/keyword&gt;&lt;keyword&gt;Receptor, Epidermal Growth Factor&lt;/keyword&gt;&lt;keyword&gt;Restriction Mapping&lt;/keyword&gt;&lt;keyword&gt;Reverse Transcriptase Polymerase Chain Reaction&lt;/keyword&gt;&lt;/keywords&gt;&lt;urls&gt;&lt;related-urls&gt;&lt;url&gt;http://www.ncbi.nlm.nih.gov/pubmed/17369752&lt;/url&gt;&lt;/related-urls&gt;&lt;/urls&gt;&lt;isbn&gt;1538-4047&lt;/isbn&gt;&lt;titles&gt;&lt;title&gt;Epigenetic inactivation of EGFR by CpG island hypermethylation in cancer&lt;/title&gt;&lt;secondary-title&gt;Cancer Biol Ther&lt;/secondary-title&gt;&lt;/titles&gt;&lt;pages&gt;1494-501&lt;/pages&gt;&lt;number&gt;11&lt;/number&gt;&lt;contributors&gt;&lt;authors&gt;&lt;author&gt;Montero, A. J.&lt;/author&gt;&lt;author&gt;Díaz-Montero, C. M.&lt;/author&gt;&lt;author&gt;Mao, L.&lt;/author&gt;&lt;author&gt;Youssef, E. M.&lt;/author&gt;&lt;author&gt;Estecio, M.&lt;/author&gt;&lt;author&gt;Shen, L.&lt;/author&gt;&lt;author&gt;Issa, J. P.&lt;/author&gt;&lt;/authors&gt;&lt;/contributors&gt;&lt;language&gt;eng&lt;/language&gt;&lt;added-date format="utc"&gt;1394232391&lt;/added-date&gt;&lt;ref-type name="Journal Article"&gt;17&lt;/ref-type&gt;&lt;rec-number&gt;82&lt;/rec-number&gt;&lt;last-updated-date format="utc"&gt;1394232391&lt;/last-updated-date&gt;&lt;accession-num&gt;17369752&lt;/accession-num&gt;&lt;volume&gt;5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8" w:tooltip="Montero, 2006 #82" w:history="1">
              <w:r w:rsidR="00B64382">
                <w:rPr>
                  <w:noProof/>
                  <w:sz w:val="10"/>
                </w:rPr>
                <w:t>18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EN1/NM_001426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2:119611385-119611338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5579 to -5626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&amp; T-47D (&amp; many other cancer cell lines) hypermeth. vs. HMEC &amp; many normal tissues including breast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Weak H3K4me3, H3K27ac, &amp; H3K27me3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art of a far-upstream repressive or down-modulatory element; both MCF-7 and HMEC do not express this gene</w:t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LHX2/NM_004789  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9:126777854-126777983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3966 to +4095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&amp; T-47D (&amp; many other cancer cell lines) hypermeth. vs. HMEC &amp; many normal tissues including breast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27me3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0D2021">
            <w:pPr>
              <w:rPr>
                <w:sz w:val="10"/>
              </w:rPr>
            </w:pPr>
            <w:r w:rsidRPr="00C365C2">
              <w:rPr>
                <w:sz w:val="10"/>
              </w:rPr>
              <w:t>Central part (intron 3) of gene body; this gene is silent in most tested cell cultures; it is much more highly expressed in MCF-7 (and HeLa) than in HMEC (&amp; most nonmalignant cell cultures with ENCODE RNA-seq data) &amp; is hypermeth. in the gene body, but not the promoter, in MCF-7 (</w:t>
            </w:r>
            <w:r>
              <w:rPr>
                <w:sz w:val="10"/>
              </w:rPr>
              <w:t>&amp;</w:t>
            </w:r>
            <w:r w:rsidRPr="00C365C2">
              <w:rPr>
                <w:sz w:val="10"/>
              </w:rPr>
              <w:t xml:space="preserve"> HeLa)</w:t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PAX3 / CCDC140 /NM_001127366 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2:223170608-223170643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6928 to -6893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&amp; T-47D hypermeth. vs. HMEC &amp; many normal tissues including breast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2, H3K27me3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DNA hypermeth. in Mb &amp; melanocytes  positively assoc. with gene expr.; meth. might down</w:t>
            </w:r>
            <w:r w:rsidR="000B04FB">
              <w:rPr>
                <w:sz w:val="10"/>
              </w:rPr>
              <w:t xml:space="preserve"> </w:t>
            </w:r>
            <w:r w:rsidRPr="00C365C2">
              <w:rPr>
                <w:sz w:val="10"/>
              </w:rPr>
              <w:t xml:space="preserve">modulate txn. but not suppress it or counteract a silencer </w:t>
            </w:r>
            <w:r w:rsidR="00A804CA" w:rsidRPr="00C365C2">
              <w:rPr>
                <w:sz w:val="10"/>
              </w:rPr>
              <w:fldChar w:fldCharType="begin"/>
            </w:r>
            <w:r w:rsidR="00B64382">
              <w:rPr>
                <w:sz w:val="10"/>
              </w:rPr>
              <w:instrText xml:space="preserve"> ADDIN EN.CITE &lt;EndNote&gt;&lt;Cite&gt;&lt;Author&gt;Tsumagari&lt;/Author&gt;&lt;Year&gt;2011&lt;/Year&gt;&lt;RecNum&gt;0&lt;/RecNum&gt;&lt;IDText&gt;Gene expression during normal and FSHD myogenesis&lt;/IDText&gt;&lt;DisplayText&gt;[19]&lt;/DisplayText&gt;&lt;record&gt;&lt;keywords&gt;&lt;keyword&gt;Alternative Splicing&lt;/keyword&gt;&lt;keyword&gt;Argonaute Proteins&lt;/keyword&gt;&lt;keyword&gt;Cells, Cultured&lt;/keyword&gt;&lt;keyword&gt;Chromosomes, Human, Pair 4&lt;/keyword&gt;&lt;keyword&gt;Down-Regulation&lt;/keyword&gt;&lt;keyword&gt;Exons&lt;/keyword&gt;&lt;keyword&gt;Gene Expression Profiling&lt;/keyword&gt;&lt;keyword&gt;Gene Expression Regulation, Developmental&lt;/keyword&gt;&lt;keyword&gt;Homeodomain Proteins&lt;/keyword&gt;&lt;keyword&gt;Humans&lt;/keyword&gt;&lt;keyword&gt;Muscle Development&lt;/keyword&gt;&lt;keyword&gt;Muscle Fibers, Skeletal&lt;/keyword&gt;&lt;keyword&gt;Muscular Dystrophy, Facioscapulohumeral&lt;/keyword&gt;&lt;keyword&gt;Myoblasts&lt;/keyword&gt;&lt;keyword&gt;Oligonucleotide Array Sequence Analysis&lt;/keyword&gt;&lt;keyword&gt;RNA Isoforms&lt;/keyword&gt;&lt;keyword&gt;Reverse Transcriptase Polymerase Chain Reaction&lt;/keyword&gt;&lt;keyword&gt;Up-Regulation&lt;/keyword&gt;&lt;/keywords&gt;&lt;urls&gt;&lt;related-urls&gt;&lt;url&gt;http://www.ncbi.nlm.nih.gov/pubmed/21951698&lt;/url&gt;&lt;/related-urls&gt;&lt;/urls&gt;&lt;isbn&gt;1755-8794&lt;/isbn&gt;&lt;custom2&gt;PMC3204225&lt;/custom2&gt;&lt;titles&gt;&lt;title&gt;Gene expression during normal and FSHD myogenesis&lt;/title&gt;&lt;secondary-title&gt;BMC Med Genomics&lt;/secondary-title&gt;&lt;/titles&gt;&lt;pages&gt;67&lt;/pages&gt;&lt;contributors&gt;&lt;authors&gt;&lt;author&gt;Tsumagari, K.&lt;/author&gt;&lt;author&gt;Chang, S. C.&lt;/author&gt;&lt;author&gt;Lacey, M.&lt;/author&gt;&lt;author&gt;Baribault, C.&lt;/author&gt;&lt;author&gt;Chittur, S. V.&lt;/author&gt;&lt;author&gt;Sowden, J.&lt;/author&gt;&lt;author&gt;Tawil, R.&lt;/author&gt;&lt;author&gt;Crawford, G. E.&lt;/author&gt;&lt;author&gt;Ehrlich, M.&lt;/author&gt;&lt;/authors&gt;&lt;/contributors&gt;&lt;language&gt;eng&lt;/language&gt;&lt;added-date format="utc"&gt;1432312655&lt;/added-date&gt;&lt;ref-type name="Journal Article"&gt;17&lt;/ref-type&gt;&lt;dates&gt;&lt;year&gt;2011&lt;/year&gt;&lt;/dates&gt;&lt;rec-number&gt;1195&lt;/rec-number&gt;&lt;last-updated-date format="utc"&gt;1432312655&lt;/last-updated-date&gt;&lt;accession-num&gt;21951698&lt;/accession-num&gt;&lt;electronic-resource-num&gt;10.1186/1755-8794-4-67&lt;/electronic-resource-num&gt;&lt;volume&gt;4&lt;/volume&gt;&lt;/record&gt;&lt;/Cite&gt;&lt;/EndNote&gt;</w:instrText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19" w:tooltip="Tsumagari, 2011 #1195" w:history="1">
              <w:r w:rsidR="00B64382">
                <w:rPr>
                  <w:noProof/>
                  <w:sz w:val="10"/>
                </w:rPr>
                <w:t>19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ITX2/NM_000325  or NM_153426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4:111562566-111562677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-18312 to -18413 or +602 - +713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MCF-7 &amp; T-47D (&amp; many other cancer cell lines) hypermeth. vs. HMEC &amp; many normal tissues including breast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27me3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near signif.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art of an extended TSS-downstream promoter region</w:t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RFX1/NM_002918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9: 14089984-14089969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27150 to +27165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partly meth, MCF-7 &amp; T-47D highly meth. relative to breast tissue &amp; majority of normal tissues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MEC partially meth &amp; HCC1954 more highly meth.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Little or none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Expr. in HMEC &amp; MCF7. DNA hypometh. in LCL and ESC assoc. with predicted enhancer activity in lung fibroblasts, lymphoblasts, and ESC from histone modifications; transfection assays in a glioma cell line demonstrated that enhancer activity  &amp; DNA hypermethylation in glioma cell lines &amp; tissues is assoc. with less gene expr. </w:t>
            </w:r>
            <w:r w:rsidR="00A804CA" w:rsidRPr="00C365C2">
              <w:rPr>
                <w:sz w:val="10"/>
              </w:rPr>
              <w:fldChar w:fldCharType="begin">
                <w:fldData xml:space="preserve">PEVuZE5vdGU+PENpdGU+PEF1dGhvcj5PaGFzaGk8L0F1dGhvcj48WWVhcj4yMDA0PC9ZZWFyPjxS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</w:fldData>
              </w:fldChar>
            </w:r>
            <w:r w:rsidR="00B64382">
              <w:rPr>
                <w:sz w:val="10"/>
              </w:rPr>
              <w:instrText xml:space="preserve"> ADDIN EN.CITE </w:instrText>
            </w:r>
            <w:r w:rsidR="00A804CA">
              <w:rPr>
                <w:sz w:val="10"/>
              </w:rPr>
              <w:fldChar w:fldCharType="begin">
                <w:fldData xml:space="preserve">PEVuZE5vdGU+PENpdGU+PEF1dGhvcj5PaGFzaGk8L0F1dGhvcj48WWVhcj4yMDA0PC9ZZWFyPjxS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</w:fldData>
              </w:fldChar>
            </w:r>
            <w:r w:rsidR="00B64382">
              <w:rPr>
                <w:sz w:val="10"/>
              </w:rPr>
              <w:instrText xml:space="preserve"> ADDIN EN.CITE.DATA </w:instrText>
            </w:r>
            <w:r w:rsidR="00A804CA">
              <w:rPr>
                <w:sz w:val="10"/>
              </w:rPr>
            </w:r>
            <w:r w:rsidR="00A804CA">
              <w:rPr>
                <w:sz w:val="10"/>
              </w:rPr>
              <w:fldChar w:fldCharType="end"/>
            </w:r>
            <w:r w:rsidR="00A804CA" w:rsidRPr="00C365C2">
              <w:rPr>
                <w:sz w:val="10"/>
              </w:rPr>
            </w:r>
            <w:r w:rsidR="00A804CA" w:rsidRPr="00C365C2">
              <w:rPr>
                <w:sz w:val="10"/>
              </w:rPr>
              <w:fldChar w:fldCharType="separate"/>
            </w:r>
            <w:r>
              <w:rPr>
                <w:noProof/>
                <w:sz w:val="10"/>
              </w:rPr>
              <w:t>[</w:t>
            </w:r>
            <w:hyperlink w:anchor="_ENREF_20" w:tooltip="Ohashi, 2004 #2209" w:history="1">
              <w:r w:rsidR="00B64382">
                <w:rPr>
                  <w:noProof/>
                  <w:sz w:val="10"/>
                </w:rPr>
                <w:t>20</w:t>
              </w:r>
            </w:hyperlink>
            <w:r>
              <w:rPr>
                <w:noProof/>
                <w:sz w:val="10"/>
              </w:rPr>
              <w:t>]</w:t>
            </w:r>
            <w:r w:rsidR="00A804CA" w:rsidRPr="00C365C2">
              <w:rPr>
                <w:sz w:val="10"/>
              </w:rPr>
              <w:fldChar w:fldCharType="end"/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SGK1/NM_005627  &amp; NM_001143678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6: 134638893-134638831</w:t>
            </w:r>
          </w:p>
        </w:tc>
        <w:tc>
          <w:tcPr>
            <w:tcW w:w="1065" w:type="dxa"/>
          </w:tcPr>
          <w:p w:rsidR="00220BC4" w:rsidRPr="00C365C2" w:rsidRDefault="00220BC4" w:rsidP="00924DAE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-14823 to -14761                    </w:t>
            </w:r>
            <w:r w:rsidR="00924DAE">
              <w:rPr>
                <w:sz w:val="10"/>
              </w:rPr>
              <w:t>or</w:t>
            </w:r>
            <w:r w:rsidRPr="00C365C2">
              <w:rPr>
                <w:sz w:val="10"/>
              </w:rPr>
              <w:t xml:space="preserve">  +303 to +365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No RRBS data at this sequence but RRBS data within nearby (&lt;100 bp away) indicated hypermeth. in MCF-7 (but not T47D) vs. HMEC &amp; many normal tissues including breast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yes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Part of an alternative, far upstream extended promoter for an SGK1 isoform, which is among the isoforms expressed in HMEC</w:t>
            </w:r>
          </w:p>
        </w:tc>
      </w:tr>
      <w:tr w:rsidR="000B04FB" w:rsidRPr="00C365C2" w:rsidTr="009D5A90">
        <w:tc>
          <w:tcPr>
            <w:tcW w:w="113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SOX9/NM_000346</w:t>
            </w:r>
          </w:p>
        </w:tc>
        <w:tc>
          <w:tcPr>
            <w:tcW w:w="1058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chr17: 70119151-70119195</w:t>
            </w:r>
          </w:p>
        </w:tc>
        <w:tc>
          <w:tcPr>
            <w:tcW w:w="1065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+1990 to +2034</w:t>
            </w:r>
          </w:p>
        </w:tc>
        <w:tc>
          <w:tcPr>
            <w:tcW w:w="189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MCF-7 (&amp; many other cancer cell lines, but not T-47D) hypermeth. vs. HMEC &amp; many normal tissues including breast) </w:t>
            </w:r>
          </w:p>
        </w:tc>
        <w:tc>
          <w:tcPr>
            <w:tcW w:w="1473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 xml:space="preserve">HMEC unmeth. &amp; HCC1954 highly meth. </w:t>
            </w:r>
          </w:p>
        </w:tc>
        <w:tc>
          <w:tcPr>
            <w:tcW w:w="1227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H3K4me3 &amp; H3K27ac</w:t>
            </w:r>
          </w:p>
        </w:tc>
        <w:tc>
          <w:tcPr>
            <w:tcW w:w="1004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yes/near signif.</w:t>
            </w:r>
          </w:p>
        </w:tc>
        <w:tc>
          <w:tcPr>
            <w:tcW w:w="1156" w:type="dxa"/>
          </w:tcPr>
          <w:p w:rsidR="00220BC4" w:rsidRPr="00C365C2" w:rsidRDefault="00E65062" w:rsidP="00B64382">
            <w:pPr>
              <w:rPr>
                <w:sz w:val="10"/>
              </w:rPr>
            </w:pPr>
            <w:r>
              <w:rPr>
                <w:sz w:val="10"/>
              </w:rPr>
              <w:t>n</w:t>
            </w:r>
            <w:r w:rsidRPr="00C365C2">
              <w:rPr>
                <w:sz w:val="10"/>
              </w:rPr>
              <w:t>o</w:t>
            </w:r>
            <w:r>
              <w:rPr>
                <w:sz w:val="10"/>
              </w:rPr>
              <w:t>/no</w:t>
            </w:r>
          </w:p>
        </w:tc>
        <w:tc>
          <w:tcPr>
            <w:tcW w:w="2610" w:type="dxa"/>
          </w:tcPr>
          <w:p w:rsidR="00220BC4" w:rsidRPr="00C365C2" w:rsidRDefault="00220BC4" w:rsidP="00B64382">
            <w:pPr>
              <w:rPr>
                <w:sz w:val="10"/>
              </w:rPr>
            </w:pPr>
            <w:r w:rsidRPr="00C365C2">
              <w:rPr>
                <w:sz w:val="10"/>
              </w:rPr>
              <w:t>Uncertain or possibly no function of cancer-assoc. hypermeth. in this gene body (intron 2) region because no simple correlations between meth. &amp; gene expr.</w:t>
            </w:r>
          </w:p>
        </w:tc>
      </w:tr>
      <w:tr w:rsidR="00220BC4" w:rsidRPr="00C365C2" w:rsidTr="009D5A90">
        <w:tc>
          <w:tcPr>
            <w:tcW w:w="12618" w:type="dxa"/>
            <w:gridSpan w:val="9"/>
          </w:tcPr>
          <w:p w:rsidR="00220BC4" w:rsidRPr="00C365C2" w:rsidRDefault="00220BC4" w:rsidP="00E46D3F">
            <w:pPr>
              <w:rPr>
                <w:sz w:val="10"/>
              </w:rPr>
            </w:pPr>
            <w:r w:rsidRPr="00C365C2">
              <w:rPr>
                <w:sz w:val="10"/>
                <w:vertAlign w:val="superscript"/>
              </w:rPr>
              <w:t xml:space="preserve">1 </w:t>
            </w:r>
            <w:r w:rsidR="00B64382">
              <w:rPr>
                <w:sz w:val="10"/>
              </w:rPr>
              <w:t xml:space="preserve">Abbreviations and notation </w:t>
            </w:r>
            <w:r w:rsidR="00E46D3F">
              <w:rPr>
                <w:sz w:val="10"/>
              </w:rPr>
              <w:t>are explained</w:t>
            </w:r>
            <w:r w:rsidR="00B64382">
              <w:rPr>
                <w:sz w:val="10"/>
              </w:rPr>
              <w:t xml:space="preserve"> in Table S1 with the addition of CAGE, </w:t>
            </w:r>
            <w:r w:rsidR="00E02F88">
              <w:rPr>
                <w:sz w:val="10"/>
              </w:rPr>
              <w:t xml:space="preserve">5’ cap analysis of gene expression (ENCODE/CAGE/RIKEN </w:t>
            </w:r>
            <w:proofErr w:type="spellStart"/>
            <w:r w:rsidR="00E02F88">
              <w:rPr>
                <w:sz w:val="10"/>
              </w:rPr>
              <w:t>Omics</w:t>
            </w:r>
            <w:proofErr w:type="spellEnd"/>
            <w:r w:rsidR="00E02F88">
              <w:rPr>
                <w:sz w:val="10"/>
              </w:rPr>
              <w:t xml:space="preserve"> Science Center), a</w:t>
            </w:r>
            <w:r w:rsidR="00E65062">
              <w:rPr>
                <w:sz w:val="10"/>
              </w:rPr>
              <w:t>n ENCODE</w:t>
            </w:r>
            <w:r w:rsidR="00E02F88">
              <w:rPr>
                <w:sz w:val="10"/>
              </w:rPr>
              <w:t xml:space="preserve"> database available at </w:t>
            </w:r>
            <w:hyperlink r:id="rId6" w:history="1">
              <w:r w:rsidR="00E02F88" w:rsidRPr="00B94E70">
                <w:rPr>
                  <w:rStyle w:val="Hyperlink"/>
                  <w:sz w:val="10"/>
                </w:rPr>
                <w:t>http://genome.ucsc.edu</w:t>
              </w:r>
            </w:hyperlink>
            <w:r w:rsidR="00E02F88">
              <w:rPr>
                <w:sz w:val="10"/>
              </w:rPr>
              <w:t xml:space="preserve"> </w:t>
            </w:r>
          </w:p>
        </w:tc>
      </w:tr>
    </w:tbl>
    <w:p w:rsidR="00C365C2" w:rsidRDefault="00C365C2"/>
    <w:p w:rsidR="00B8017B" w:rsidRDefault="00B8017B"/>
    <w:p w:rsidR="000B04FB" w:rsidRDefault="000B04FB"/>
    <w:p w:rsidR="000B04FB" w:rsidRDefault="000B04FB"/>
    <w:p w:rsidR="000B04FB" w:rsidRDefault="000B04FB"/>
    <w:p w:rsidR="000B04FB" w:rsidRDefault="000B04FB"/>
    <w:p w:rsidR="00C365C2" w:rsidRPr="000247AD" w:rsidRDefault="00C365C2">
      <w:pPr>
        <w:rPr>
          <w:b/>
        </w:rPr>
      </w:pPr>
      <w:r w:rsidRPr="000247AD">
        <w:rPr>
          <w:b/>
        </w:rPr>
        <w:lastRenderedPageBreak/>
        <w:t xml:space="preserve">Supplemental References </w:t>
      </w:r>
    </w:p>
    <w:p w:rsidR="00B64382" w:rsidRPr="00B64382" w:rsidRDefault="00A804CA" w:rsidP="00B64382">
      <w:pPr>
        <w:pStyle w:val="EndNoteBibliography"/>
        <w:spacing w:after="0"/>
        <w:ind w:left="720" w:hanging="720"/>
      </w:pPr>
      <w:r w:rsidRPr="00A804CA">
        <w:fldChar w:fldCharType="begin"/>
      </w:r>
      <w:r w:rsidR="0001122E">
        <w:instrText xml:space="preserve"> ADDIN EN.REFLIST </w:instrText>
      </w:r>
      <w:r w:rsidRPr="00A804CA">
        <w:fldChar w:fldCharType="separate"/>
      </w:r>
      <w:bookmarkStart w:id="1" w:name="_ENREF_1"/>
      <w:r w:rsidR="00B64382" w:rsidRPr="00B64382">
        <w:t>1.</w:t>
      </w:r>
      <w:r w:rsidR="00B64382" w:rsidRPr="00B64382">
        <w:tab/>
        <w:t>Hon GC, Hawkins RD, Caballero OL, Lo C, Lister R, Pelizzola M, Valsesia A, Ye Z, Kuan S, Edsall LE</w:t>
      </w:r>
      <w:r w:rsidR="00B64382" w:rsidRPr="00B64382">
        <w:rPr>
          <w:i/>
        </w:rPr>
        <w:t xml:space="preserve"> et al</w:t>
      </w:r>
      <w:r w:rsidR="00B64382" w:rsidRPr="00B64382">
        <w:t xml:space="preserve">: </w:t>
      </w:r>
      <w:r w:rsidR="00B64382" w:rsidRPr="00B64382">
        <w:rPr>
          <w:b/>
        </w:rPr>
        <w:t>Global DNA hypomethylation coupled to repressive chromatin domain formation and gene silencing in breast cancer</w:t>
      </w:r>
      <w:r w:rsidR="00B64382" w:rsidRPr="00B64382">
        <w:t xml:space="preserve">. </w:t>
      </w:r>
      <w:r w:rsidR="00B64382" w:rsidRPr="00B64382">
        <w:rPr>
          <w:i/>
        </w:rPr>
        <w:t xml:space="preserve">Genome research </w:t>
      </w:r>
      <w:r w:rsidR="00B64382" w:rsidRPr="00B64382">
        <w:t xml:space="preserve">2012, </w:t>
      </w:r>
      <w:r w:rsidR="00B64382" w:rsidRPr="00B64382">
        <w:rPr>
          <w:b/>
        </w:rPr>
        <w:t>22</w:t>
      </w:r>
      <w:r w:rsidR="00B64382" w:rsidRPr="00B64382">
        <w:t>(2):246-258.</w:t>
      </w:r>
      <w:bookmarkEnd w:id="1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2" w:name="_ENREF_2"/>
      <w:r w:rsidRPr="00B64382">
        <w:t>2.</w:t>
      </w:r>
      <w:r w:rsidRPr="00B64382">
        <w:tab/>
        <w:t xml:space="preserve">Alkam Y, Mitomi H, Nakai K, Himuro T, Saito T, Takahashi M, Arakawa A, Yao T, Saito M: </w:t>
      </w:r>
      <w:r w:rsidRPr="00B64382">
        <w:rPr>
          <w:b/>
        </w:rPr>
        <w:t>Protein expression and methylation of DNA repair genes hMLH1, hMSH2, MGMT and BRCA1 and their correlation with clinicopathological parameters and prognosis in basal-like breast cancer</w:t>
      </w:r>
      <w:r w:rsidRPr="00B64382">
        <w:t xml:space="preserve">. </w:t>
      </w:r>
      <w:r w:rsidRPr="00B64382">
        <w:rPr>
          <w:i/>
        </w:rPr>
        <w:t xml:space="preserve">Histopathology </w:t>
      </w:r>
      <w:r w:rsidRPr="00B64382">
        <w:t xml:space="preserve">2013, </w:t>
      </w:r>
      <w:r w:rsidRPr="00B64382">
        <w:rPr>
          <w:b/>
        </w:rPr>
        <w:t>63</w:t>
      </w:r>
      <w:r w:rsidRPr="00B64382">
        <w:t>(5):713-725.</w:t>
      </w:r>
      <w:bookmarkEnd w:id="2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3" w:name="_ENREF_3"/>
      <w:r w:rsidRPr="00B64382">
        <w:t>3.</w:t>
      </w:r>
      <w:r w:rsidRPr="00B64382">
        <w:tab/>
        <w:t xml:space="preserve">Yan P, Mühlethaler A, Bourloud KB, Beck MN, Gross N: </w:t>
      </w:r>
      <w:r w:rsidRPr="00B64382">
        <w:rPr>
          <w:b/>
        </w:rPr>
        <w:t>Hypermethylation-mediated regulation of CD44 gene expression in human neuroblastoma</w:t>
      </w:r>
      <w:r w:rsidRPr="00B64382">
        <w:t xml:space="preserve">. </w:t>
      </w:r>
      <w:r w:rsidRPr="00B64382">
        <w:rPr>
          <w:i/>
        </w:rPr>
        <w:t xml:space="preserve">Genes Chromosomes Cancer </w:t>
      </w:r>
      <w:r w:rsidRPr="00B64382">
        <w:t xml:space="preserve">2003, </w:t>
      </w:r>
      <w:r w:rsidRPr="00B64382">
        <w:rPr>
          <w:b/>
        </w:rPr>
        <w:t>36</w:t>
      </w:r>
      <w:r w:rsidRPr="00B64382">
        <w:t>(2):129-138.</w:t>
      </w:r>
      <w:bookmarkEnd w:id="3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4" w:name="_ENREF_4"/>
      <w:r w:rsidRPr="00B64382">
        <w:t>4.</w:t>
      </w:r>
      <w:r w:rsidRPr="00B64382">
        <w:tab/>
        <w:t xml:space="preserve">Rasti M, Arabsolghar R, Khatooni Z, Mostafavi-Pour Z: </w:t>
      </w:r>
      <w:r w:rsidRPr="00B64382">
        <w:rPr>
          <w:b/>
        </w:rPr>
        <w:t>p53 Binds to estrogen receptor 1 promoter in human breast cancer cells</w:t>
      </w:r>
      <w:r w:rsidRPr="00B64382">
        <w:t xml:space="preserve">. </w:t>
      </w:r>
      <w:r w:rsidRPr="00B64382">
        <w:rPr>
          <w:i/>
        </w:rPr>
        <w:t xml:space="preserve">Pathol Oncol Res </w:t>
      </w:r>
      <w:r w:rsidRPr="00B64382">
        <w:t xml:space="preserve">2012, </w:t>
      </w:r>
      <w:r w:rsidRPr="00B64382">
        <w:rPr>
          <w:b/>
        </w:rPr>
        <w:t>18</w:t>
      </w:r>
      <w:r w:rsidRPr="00B64382">
        <w:t>(2):169-175.</w:t>
      </w:r>
      <w:bookmarkEnd w:id="4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5" w:name="_ENREF_5"/>
      <w:r w:rsidRPr="00B64382">
        <w:t>5.</w:t>
      </w:r>
      <w:r w:rsidRPr="00B64382">
        <w:tab/>
        <w:t>Martínez-Galán J, Torres-Torres B, Núñez MI, López-Peñalver J, Del Moral R, Ruiz De Almodóvar JM, Menjón S, Concha A, Chamorro C, Ríos S</w:t>
      </w:r>
      <w:r w:rsidRPr="00B64382">
        <w:rPr>
          <w:i/>
        </w:rPr>
        <w:t xml:space="preserve"> et al</w:t>
      </w:r>
      <w:r w:rsidRPr="00B64382">
        <w:t xml:space="preserve">: </w:t>
      </w:r>
      <w:r w:rsidRPr="00B64382">
        <w:rPr>
          <w:b/>
        </w:rPr>
        <w:t>ESR1 gene promoter region methylation in free circulating DNA and its correlation with estrogen receptor protein expression in tumor tissue in breast cancer patients</w:t>
      </w:r>
      <w:r w:rsidRPr="00B64382">
        <w:t xml:space="preserve">. </w:t>
      </w:r>
      <w:r w:rsidRPr="00B64382">
        <w:rPr>
          <w:i/>
        </w:rPr>
        <w:t xml:space="preserve">BMC Cancer </w:t>
      </w:r>
      <w:r w:rsidRPr="00B64382">
        <w:t xml:space="preserve">2014, </w:t>
      </w:r>
      <w:r w:rsidRPr="00B64382">
        <w:rPr>
          <w:b/>
        </w:rPr>
        <w:t>14</w:t>
      </w:r>
      <w:r w:rsidRPr="00B64382">
        <w:t>:59.</w:t>
      </w:r>
      <w:bookmarkEnd w:id="5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6" w:name="_ENREF_6"/>
      <w:r w:rsidRPr="00B64382">
        <w:t>6.</w:t>
      </w:r>
      <w:r w:rsidRPr="00B64382">
        <w:tab/>
        <w:t xml:space="preserve">Shenker NS, Flower KJ, Wilhelm-Benartzi CS, Dai W, Bell E, Gore E, El Bahrawy M, Weaver G, Brown R, Flanagan JM: </w:t>
      </w:r>
      <w:r w:rsidRPr="00B64382">
        <w:rPr>
          <w:b/>
        </w:rPr>
        <w:t>Transcriptional implications of intragenic DNA methylation in the oestrogen receptor alpha gene in breast cancer cells and tissues</w:t>
      </w:r>
      <w:r w:rsidRPr="00B64382">
        <w:t xml:space="preserve">. </w:t>
      </w:r>
      <w:r w:rsidRPr="00B64382">
        <w:rPr>
          <w:i/>
        </w:rPr>
        <w:t xml:space="preserve">BMC Cancer </w:t>
      </w:r>
      <w:r w:rsidRPr="00B64382">
        <w:t xml:space="preserve">2015, </w:t>
      </w:r>
      <w:r w:rsidRPr="00B64382">
        <w:rPr>
          <w:b/>
        </w:rPr>
        <w:t>15</w:t>
      </w:r>
      <w:r w:rsidRPr="00B64382">
        <w:t>(1):337.</w:t>
      </w:r>
      <w:bookmarkEnd w:id="6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7" w:name="_ENREF_7"/>
      <w:r w:rsidRPr="00B64382">
        <w:t>7.</w:t>
      </w:r>
      <w:r w:rsidRPr="00B64382">
        <w:tab/>
        <w:t xml:space="preserve">Peng DF, Razvi M, Chen H, Washington K, Roessner A, Schneider-Stock R, El-Rifai W: </w:t>
      </w:r>
      <w:r w:rsidRPr="00B64382">
        <w:rPr>
          <w:b/>
        </w:rPr>
        <w:t>DNA hypermethylation regulates the expression of members of the Mu-class glutathione S-transferases and glutathione peroxidases in Barrett's adenocarcinoma</w:t>
      </w:r>
      <w:r w:rsidRPr="00B64382">
        <w:t xml:space="preserve">. </w:t>
      </w:r>
      <w:r w:rsidRPr="00B64382">
        <w:rPr>
          <w:i/>
        </w:rPr>
        <w:t xml:space="preserve">Gut </w:t>
      </w:r>
      <w:r w:rsidRPr="00B64382">
        <w:t xml:space="preserve">2009, </w:t>
      </w:r>
      <w:r w:rsidRPr="00B64382">
        <w:rPr>
          <w:b/>
        </w:rPr>
        <w:t>58</w:t>
      </w:r>
      <w:r w:rsidRPr="00B64382">
        <w:t>(1):5-15.</w:t>
      </w:r>
      <w:bookmarkEnd w:id="7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8" w:name="_ENREF_8"/>
      <w:r w:rsidRPr="00B64382">
        <w:t>8.</w:t>
      </w:r>
      <w:r w:rsidRPr="00B64382">
        <w:tab/>
        <w:t xml:space="preserve">Zhang W, Jiao H, Zhang X, Zhao R, Wang F, He W, Zong H, Fan Q, Wang L: </w:t>
      </w:r>
      <w:r w:rsidRPr="00B64382">
        <w:rPr>
          <w:b/>
        </w:rPr>
        <w:t>Correlation between the expression of DNMT1, and GSTP1 and APC, and the methylation status of GSTP1 and APC in association with their clinical significance in prostate cancer</w:t>
      </w:r>
      <w:r w:rsidRPr="00B64382">
        <w:t xml:space="preserve">. </w:t>
      </w:r>
      <w:r w:rsidRPr="00B64382">
        <w:rPr>
          <w:i/>
        </w:rPr>
        <w:t xml:space="preserve">Mol Med Rep </w:t>
      </w:r>
      <w:r w:rsidRPr="00B64382">
        <w:t xml:space="preserve">2015, </w:t>
      </w:r>
      <w:r w:rsidRPr="00B64382">
        <w:rPr>
          <w:b/>
        </w:rPr>
        <w:t>12</w:t>
      </w:r>
      <w:r w:rsidRPr="00B64382">
        <w:t>(1):141-146.</w:t>
      </w:r>
      <w:bookmarkEnd w:id="8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9" w:name="_ENREF_9"/>
      <w:r w:rsidRPr="00B64382">
        <w:t>9.</w:t>
      </w:r>
      <w:r w:rsidRPr="00B64382">
        <w:tab/>
        <w:t xml:space="preserve">Cannuyer J, Loriot A, Parvizi GK, De Smet C: </w:t>
      </w:r>
      <w:r w:rsidRPr="00B64382">
        <w:rPr>
          <w:b/>
        </w:rPr>
        <w:t>Epigenetic hierarchy within the MAGEA1 cancer-germline gene: promoter DNA methylation dictates local histone modifications</w:t>
      </w:r>
      <w:r w:rsidRPr="00B64382">
        <w:t xml:space="preserve">. </w:t>
      </w:r>
      <w:r w:rsidRPr="00B64382">
        <w:rPr>
          <w:i/>
        </w:rPr>
        <w:t xml:space="preserve">PloS one </w:t>
      </w:r>
      <w:r w:rsidRPr="00B64382">
        <w:t xml:space="preserve">2013, </w:t>
      </w:r>
      <w:r w:rsidRPr="00B64382">
        <w:rPr>
          <w:b/>
        </w:rPr>
        <w:t>8</w:t>
      </w:r>
      <w:r w:rsidRPr="00B64382">
        <w:t>(3):e58743.</w:t>
      </w:r>
      <w:bookmarkEnd w:id="9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0" w:name="_ENREF_10"/>
      <w:r w:rsidRPr="00B64382">
        <w:t>10.</w:t>
      </w:r>
      <w:r w:rsidRPr="00B64382">
        <w:tab/>
        <w:t xml:space="preserve">Pasquali L, Bedeir A, Ringquist S, Styche A, Bhargava R, Trucco G: </w:t>
      </w:r>
      <w:r w:rsidRPr="00B64382">
        <w:rPr>
          <w:b/>
        </w:rPr>
        <w:t>Quantification of CpG island methylation in progressive breast lesions from normal to invasive carcinoma</w:t>
      </w:r>
      <w:r w:rsidRPr="00B64382">
        <w:t xml:space="preserve">. </w:t>
      </w:r>
      <w:r w:rsidRPr="00B64382">
        <w:rPr>
          <w:i/>
        </w:rPr>
        <w:t xml:space="preserve">Cancer Lett </w:t>
      </w:r>
      <w:r w:rsidRPr="00B64382">
        <w:t xml:space="preserve">2007, </w:t>
      </w:r>
      <w:r w:rsidRPr="00B64382">
        <w:rPr>
          <w:b/>
        </w:rPr>
        <w:t>257</w:t>
      </w:r>
      <w:r w:rsidRPr="00B64382">
        <w:t>(1):136-144.</w:t>
      </w:r>
      <w:bookmarkEnd w:id="10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1" w:name="_ENREF_11"/>
      <w:r w:rsidRPr="00B64382">
        <w:t>11.</w:t>
      </w:r>
      <w:r w:rsidRPr="00B64382">
        <w:tab/>
        <w:t xml:space="preserve">Dammann R, Yang G, Pfeifer GP: </w:t>
      </w:r>
      <w:r w:rsidRPr="00B64382">
        <w:rPr>
          <w:b/>
        </w:rPr>
        <w:t>Hypermethylation of the cpG island of Ras association domain family 1A (RASSF1A), a putative tumor suppressor gene from the 3p21.3 locus, occurs in a large percentage of human breast cancers</w:t>
      </w:r>
      <w:r w:rsidRPr="00B64382">
        <w:t xml:space="preserve">. </w:t>
      </w:r>
      <w:r w:rsidRPr="00B64382">
        <w:rPr>
          <w:i/>
        </w:rPr>
        <w:t xml:space="preserve">Cancer Res </w:t>
      </w:r>
      <w:r w:rsidRPr="00B64382">
        <w:t xml:space="preserve">2001, </w:t>
      </w:r>
      <w:r w:rsidRPr="00B64382">
        <w:rPr>
          <w:b/>
        </w:rPr>
        <w:t>61</w:t>
      </w:r>
      <w:r w:rsidRPr="00B64382">
        <w:t>(7):3105-3109.</w:t>
      </w:r>
      <w:bookmarkEnd w:id="11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2" w:name="_ENREF_12"/>
      <w:r w:rsidRPr="00B64382">
        <w:t>12.</w:t>
      </w:r>
      <w:r w:rsidRPr="00B64382">
        <w:tab/>
        <w:t xml:space="preserve">Xu J, Shetty PB, Feng W, Chenault C, Bast RC, Issa JP, Hilsenbeck SG, Yu Y: </w:t>
      </w:r>
      <w:r w:rsidRPr="00B64382">
        <w:rPr>
          <w:b/>
        </w:rPr>
        <w:t>Methylation of HIN-1, RASSF1A, RIL and CDH13 in breast cancer is associated with clinical characteristics, but only RASSF1A methylation is associated with outcome</w:t>
      </w:r>
      <w:r w:rsidRPr="00B64382">
        <w:t xml:space="preserve">. </w:t>
      </w:r>
      <w:r w:rsidRPr="00B64382">
        <w:rPr>
          <w:i/>
        </w:rPr>
        <w:t xml:space="preserve">BMC Cancer </w:t>
      </w:r>
      <w:r w:rsidRPr="00B64382">
        <w:t xml:space="preserve">2012, </w:t>
      </w:r>
      <w:r w:rsidRPr="00B64382">
        <w:rPr>
          <w:b/>
        </w:rPr>
        <w:t>12</w:t>
      </w:r>
      <w:r w:rsidRPr="00B64382">
        <w:t>:243.</w:t>
      </w:r>
      <w:bookmarkEnd w:id="12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3" w:name="_ENREF_13"/>
      <w:r w:rsidRPr="00B64382">
        <w:t>13.</w:t>
      </w:r>
      <w:r w:rsidRPr="00B64382">
        <w:tab/>
        <w:t xml:space="preserve">Subramaniam MM, Chan JY, Soong R, Ito K, Ito Y, Yeoh KG, Salto-Tellez M, Putti TC: </w:t>
      </w:r>
      <w:r w:rsidRPr="00B64382">
        <w:rPr>
          <w:b/>
        </w:rPr>
        <w:t>RUNX3 inactivation by frequent promoter hypermethylation and protein mislocalization constitute an early event in breast cancer progression</w:t>
      </w:r>
      <w:r w:rsidRPr="00B64382">
        <w:t xml:space="preserve">. </w:t>
      </w:r>
      <w:r w:rsidRPr="00B64382">
        <w:rPr>
          <w:i/>
        </w:rPr>
        <w:t xml:space="preserve">Breast Cancer Res Treat </w:t>
      </w:r>
      <w:r w:rsidRPr="00B64382">
        <w:t xml:space="preserve">2009, </w:t>
      </w:r>
      <w:r w:rsidRPr="00B64382">
        <w:rPr>
          <w:b/>
        </w:rPr>
        <w:t>113</w:t>
      </w:r>
      <w:r w:rsidRPr="00B64382">
        <w:t>(1):113-121.</w:t>
      </w:r>
      <w:bookmarkEnd w:id="13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4" w:name="_ENREF_14"/>
      <w:r w:rsidRPr="00B64382">
        <w:lastRenderedPageBreak/>
        <w:t>14.</w:t>
      </w:r>
      <w:r w:rsidRPr="00B64382">
        <w:tab/>
        <w:t xml:space="preserve">Martin V, Ribieras S, Song-Wang XG, Lasne Y, Frappart L, Rio MC, Dante R: </w:t>
      </w:r>
      <w:r w:rsidRPr="00B64382">
        <w:rPr>
          <w:b/>
        </w:rPr>
        <w:t>Involvement of DNA methylation in the control of the expression of an estrogen-induced breast-cancer-associated protein (pS2) in human breast cancers</w:t>
      </w:r>
      <w:r w:rsidRPr="00B64382">
        <w:t xml:space="preserve">. </w:t>
      </w:r>
      <w:r w:rsidRPr="00B64382">
        <w:rPr>
          <w:i/>
        </w:rPr>
        <w:t xml:space="preserve">J Cell Biochem </w:t>
      </w:r>
      <w:r w:rsidRPr="00B64382">
        <w:t xml:space="preserve">1997, </w:t>
      </w:r>
      <w:r w:rsidRPr="00B64382">
        <w:rPr>
          <w:b/>
        </w:rPr>
        <w:t>65</w:t>
      </w:r>
      <w:r w:rsidRPr="00B64382">
        <w:t>(1):95-106.</w:t>
      </w:r>
      <w:bookmarkEnd w:id="14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5" w:name="_ENREF_15"/>
      <w:r w:rsidRPr="00B64382">
        <w:t>15.</w:t>
      </w:r>
      <w:r w:rsidRPr="00B64382">
        <w:tab/>
        <w:t xml:space="preserve">Buache E, Etique N, Alpy F, Stoll I, Muckensturm M, Reina-San-Martin B, Chenard MP, Tomasetto C, Rio MC: </w:t>
      </w:r>
      <w:r w:rsidRPr="00B64382">
        <w:rPr>
          <w:b/>
        </w:rPr>
        <w:t>Deficiency in trefoil factor 1 (TFF1) increases tumorigenicity of human breast cancer cells and mammary tumor development in TFF1-knockout mice</w:t>
      </w:r>
      <w:r w:rsidRPr="00B64382">
        <w:t xml:space="preserve">. </w:t>
      </w:r>
      <w:r w:rsidRPr="00B64382">
        <w:rPr>
          <w:i/>
        </w:rPr>
        <w:t xml:space="preserve">Oncogene </w:t>
      </w:r>
      <w:r w:rsidRPr="00B64382">
        <w:t xml:space="preserve">2011, </w:t>
      </w:r>
      <w:r w:rsidRPr="00B64382">
        <w:rPr>
          <w:b/>
        </w:rPr>
        <w:t>30</w:t>
      </w:r>
      <w:r w:rsidRPr="00B64382">
        <w:t>(29):3261-3273.</w:t>
      </w:r>
      <w:bookmarkEnd w:id="15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6" w:name="_ENREF_16"/>
      <w:r w:rsidRPr="00B64382">
        <w:t>16.</w:t>
      </w:r>
      <w:r w:rsidRPr="00B64382">
        <w:tab/>
        <w:t>Myers RM, Stamatoyannopoulos J, Snyder M, Dunham I, Hardison RC, Bernstein BE, Gingeras TR, Kent WJ, Birney E, Wold B</w:t>
      </w:r>
      <w:r w:rsidRPr="00B64382">
        <w:rPr>
          <w:i/>
        </w:rPr>
        <w:t xml:space="preserve"> et al</w:t>
      </w:r>
      <w:r w:rsidRPr="00B64382">
        <w:t xml:space="preserve">: </w:t>
      </w:r>
      <w:r w:rsidRPr="00B64382">
        <w:rPr>
          <w:b/>
        </w:rPr>
        <w:t>A user's guide to the encyclopedia of DNA elements (ENCODE)</w:t>
      </w:r>
      <w:r w:rsidRPr="00B64382">
        <w:t xml:space="preserve">. </w:t>
      </w:r>
      <w:r w:rsidRPr="00B64382">
        <w:rPr>
          <w:i/>
        </w:rPr>
        <w:t xml:space="preserve">PLoS Biol </w:t>
      </w:r>
      <w:r w:rsidRPr="00B64382">
        <w:t xml:space="preserve">2011, </w:t>
      </w:r>
      <w:r w:rsidRPr="00B64382">
        <w:rPr>
          <w:b/>
        </w:rPr>
        <w:t>9</w:t>
      </w:r>
      <w:r w:rsidRPr="00B64382">
        <w:t>(4):e1001046.</w:t>
      </w:r>
      <w:bookmarkEnd w:id="16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7" w:name="_ENREF_17"/>
      <w:r w:rsidRPr="00B64382">
        <w:t>17.</w:t>
      </w:r>
      <w:r w:rsidRPr="00B64382">
        <w:tab/>
        <w:t>Zmetakova I, Danihel L, Smolkova B, Mego M, Kajabova V, Krivulcik T, Rusnak I, Rychly B, Danis D, Repiska V</w:t>
      </w:r>
      <w:r w:rsidRPr="00B64382">
        <w:rPr>
          <w:i/>
        </w:rPr>
        <w:t xml:space="preserve"> et al</w:t>
      </w:r>
      <w:r w:rsidRPr="00B64382">
        <w:t xml:space="preserve">: </w:t>
      </w:r>
      <w:r w:rsidRPr="00B64382">
        <w:rPr>
          <w:b/>
        </w:rPr>
        <w:t>Evaluation of protein expression and DNA methylation profiles detected by pyrosequencing in invasive breast cancer</w:t>
      </w:r>
      <w:r w:rsidRPr="00B64382">
        <w:t xml:space="preserve">. </w:t>
      </w:r>
      <w:r w:rsidRPr="00B64382">
        <w:rPr>
          <w:i/>
        </w:rPr>
        <w:t xml:space="preserve">Neoplasma </w:t>
      </w:r>
      <w:r w:rsidRPr="00B64382">
        <w:t xml:space="preserve">2013, </w:t>
      </w:r>
      <w:r w:rsidRPr="00B64382">
        <w:rPr>
          <w:b/>
        </w:rPr>
        <w:t>60</w:t>
      </w:r>
      <w:r w:rsidRPr="00B64382">
        <w:t>(6):635-646.</w:t>
      </w:r>
      <w:bookmarkEnd w:id="17"/>
    </w:p>
    <w:p w:rsidR="00B64382" w:rsidRPr="00B64382" w:rsidRDefault="00B64382" w:rsidP="00B64382">
      <w:pPr>
        <w:pStyle w:val="EndNoteBibliography"/>
        <w:spacing w:after="0"/>
        <w:ind w:left="720" w:hanging="720"/>
      </w:pPr>
      <w:bookmarkStart w:id="18" w:name="_ENREF_18"/>
      <w:r w:rsidRPr="00B64382">
        <w:t>18.</w:t>
      </w:r>
      <w:r w:rsidRPr="00B64382">
        <w:tab/>
        <w:t xml:space="preserve">Montero AJ, Díaz-Montero CM, Mao L, Youssef EM, Estecio M, Shen L, Issa JP: </w:t>
      </w:r>
      <w:r w:rsidRPr="00B64382">
        <w:rPr>
          <w:b/>
        </w:rPr>
        <w:t>Epigenetic inactivation of EGFR by CpG island hypermethylation in cancer</w:t>
      </w:r>
      <w:r w:rsidRPr="00B64382">
        <w:t xml:space="preserve">. </w:t>
      </w:r>
      <w:r w:rsidRPr="00B64382">
        <w:rPr>
          <w:i/>
        </w:rPr>
        <w:t xml:space="preserve">Cancer Biol Ther </w:t>
      </w:r>
      <w:r w:rsidRPr="00B64382">
        <w:t xml:space="preserve">2006, </w:t>
      </w:r>
      <w:r w:rsidRPr="00B64382">
        <w:rPr>
          <w:b/>
        </w:rPr>
        <w:t>5</w:t>
      </w:r>
      <w:r w:rsidRPr="00B64382">
        <w:t>(11):1494-1501.</w:t>
      </w:r>
      <w:bookmarkEnd w:id="18"/>
    </w:p>
    <w:p w:rsidR="00E46D3F" w:rsidRPr="00BA3BBB" w:rsidRDefault="00B64382" w:rsidP="00E46D3F">
      <w:pPr>
        <w:pStyle w:val="EndNoteBibliography"/>
        <w:spacing w:after="0"/>
        <w:ind w:left="720" w:hanging="720"/>
      </w:pPr>
      <w:bookmarkStart w:id="19" w:name="_ENREF_19"/>
      <w:r w:rsidRPr="00B64382">
        <w:t>19.</w:t>
      </w:r>
      <w:r w:rsidRPr="00B64382">
        <w:tab/>
      </w:r>
      <w:bookmarkStart w:id="20" w:name="_ENREF_20"/>
      <w:bookmarkEnd w:id="19"/>
      <w:r w:rsidR="00E46D3F" w:rsidRPr="00BA3BBB">
        <w:t>Tsumagari K, Baribault C, Terragni J, Varley KE, Gertz J, Pradhan S, Badoo M, Crain CM, Song L, Crawford GE</w:t>
      </w:r>
      <w:r w:rsidR="00E46D3F" w:rsidRPr="00BA3BBB">
        <w:rPr>
          <w:i/>
        </w:rPr>
        <w:t xml:space="preserve"> et al</w:t>
      </w:r>
      <w:r w:rsidR="00E46D3F" w:rsidRPr="00BA3BBB">
        <w:t xml:space="preserve">: </w:t>
      </w:r>
      <w:r w:rsidR="00E46D3F" w:rsidRPr="00BA3BBB">
        <w:rPr>
          <w:b/>
        </w:rPr>
        <w:t>Early de novo DNA methylation and prolonged demethylation in the muscle lineage</w:t>
      </w:r>
      <w:r w:rsidR="00E46D3F" w:rsidRPr="00BA3BBB">
        <w:t xml:space="preserve">. </w:t>
      </w:r>
      <w:r w:rsidR="00E46D3F" w:rsidRPr="00BA3BBB">
        <w:rPr>
          <w:i/>
        </w:rPr>
        <w:t xml:space="preserve">Epigenetics </w:t>
      </w:r>
      <w:r w:rsidR="00E46D3F" w:rsidRPr="00BA3BBB">
        <w:t xml:space="preserve">2013, </w:t>
      </w:r>
      <w:r w:rsidR="00E46D3F" w:rsidRPr="00BA3BBB">
        <w:rPr>
          <w:b/>
        </w:rPr>
        <w:t>8</w:t>
      </w:r>
      <w:r w:rsidR="00E46D3F" w:rsidRPr="00BA3BBB">
        <w:t>(3):317-332.</w:t>
      </w:r>
    </w:p>
    <w:p w:rsidR="00B64382" w:rsidRPr="00B64382" w:rsidRDefault="00B64382" w:rsidP="00E46D3F">
      <w:pPr>
        <w:pStyle w:val="EndNoteBibliography"/>
        <w:spacing w:after="0"/>
        <w:ind w:left="720" w:hanging="720"/>
      </w:pPr>
      <w:r w:rsidRPr="00B64382">
        <w:t>20.</w:t>
      </w:r>
      <w:r w:rsidRPr="00B64382">
        <w:tab/>
        <w:t xml:space="preserve">Ohashi Y, Ueda M, Kawase T, Kawakami Y, Toda M: </w:t>
      </w:r>
      <w:r w:rsidRPr="00B64382">
        <w:rPr>
          <w:b/>
        </w:rPr>
        <w:t>Identification of an epigenetically silenced gene, RFX1, in human glioma cells using restriction landmark genomic scanning</w:t>
      </w:r>
      <w:r w:rsidRPr="00B64382">
        <w:t xml:space="preserve">. </w:t>
      </w:r>
      <w:r w:rsidRPr="00B64382">
        <w:rPr>
          <w:i/>
        </w:rPr>
        <w:t xml:space="preserve">Oncogene </w:t>
      </w:r>
      <w:r w:rsidRPr="00B64382">
        <w:t xml:space="preserve">2004, </w:t>
      </w:r>
      <w:r w:rsidRPr="00B64382">
        <w:rPr>
          <w:b/>
        </w:rPr>
        <w:t>23</w:t>
      </w:r>
      <w:r w:rsidRPr="00B64382">
        <w:t>(47):7772-7779.</w:t>
      </w:r>
      <w:bookmarkEnd w:id="20"/>
    </w:p>
    <w:p w:rsidR="00B64382" w:rsidRDefault="00A804CA">
      <w:r>
        <w:fldChar w:fldCharType="end"/>
      </w:r>
    </w:p>
    <w:sectPr w:rsidR="00B64382" w:rsidSect="000112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f20fwadtvtt2dezes8p20wv2pewaz0zxvsr&quot;&gt;Muscle&amp;amp;Methylome_5_21_15&lt;record-ids&gt;&lt;item&gt;2209&lt;/item&gt;&lt;item&gt;2350&lt;/item&gt;&lt;item&gt;3092&lt;/item&gt;&lt;/record-ids&gt;&lt;/item&gt;&lt;/Libraries&gt;"/>
  </w:docVars>
  <w:rsids>
    <w:rsidRoot w:val="0001122E"/>
    <w:rsid w:val="0001122E"/>
    <w:rsid w:val="000247AD"/>
    <w:rsid w:val="00046429"/>
    <w:rsid w:val="00076018"/>
    <w:rsid w:val="000B04FB"/>
    <w:rsid w:val="000D2021"/>
    <w:rsid w:val="000D76DF"/>
    <w:rsid w:val="00153FF6"/>
    <w:rsid w:val="00172BF0"/>
    <w:rsid w:val="001F77F8"/>
    <w:rsid w:val="00216368"/>
    <w:rsid w:val="00220BC4"/>
    <w:rsid w:val="0023555E"/>
    <w:rsid w:val="00240B1C"/>
    <w:rsid w:val="00247C43"/>
    <w:rsid w:val="00263EFA"/>
    <w:rsid w:val="002D5249"/>
    <w:rsid w:val="00303B83"/>
    <w:rsid w:val="00333B6C"/>
    <w:rsid w:val="00376831"/>
    <w:rsid w:val="00456648"/>
    <w:rsid w:val="0048604C"/>
    <w:rsid w:val="004E7245"/>
    <w:rsid w:val="00643254"/>
    <w:rsid w:val="006438E4"/>
    <w:rsid w:val="00696E07"/>
    <w:rsid w:val="006B15B7"/>
    <w:rsid w:val="00744B3B"/>
    <w:rsid w:val="007C76C8"/>
    <w:rsid w:val="00840BF9"/>
    <w:rsid w:val="00880B27"/>
    <w:rsid w:val="008C4A42"/>
    <w:rsid w:val="008E1E41"/>
    <w:rsid w:val="00904514"/>
    <w:rsid w:val="00924DAE"/>
    <w:rsid w:val="0093124C"/>
    <w:rsid w:val="009664F7"/>
    <w:rsid w:val="009D5A90"/>
    <w:rsid w:val="00A32ADC"/>
    <w:rsid w:val="00A53885"/>
    <w:rsid w:val="00A804CA"/>
    <w:rsid w:val="00A81537"/>
    <w:rsid w:val="00AD342F"/>
    <w:rsid w:val="00B129FC"/>
    <w:rsid w:val="00B5247F"/>
    <w:rsid w:val="00B64382"/>
    <w:rsid w:val="00B8017B"/>
    <w:rsid w:val="00C365C2"/>
    <w:rsid w:val="00C7448A"/>
    <w:rsid w:val="00CF19B3"/>
    <w:rsid w:val="00DA2456"/>
    <w:rsid w:val="00E02F88"/>
    <w:rsid w:val="00E21C07"/>
    <w:rsid w:val="00E46D3F"/>
    <w:rsid w:val="00E65062"/>
    <w:rsid w:val="00E736E6"/>
    <w:rsid w:val="00E9572D"/>
    <w:rsid w:val="00EC5C01"/>
    <w:rsid w:val="00EF4A10"/>
    <w:rsid w:val="00FD3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2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112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2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22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22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8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38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12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2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22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22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8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388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8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genome.ucsc.edu" TargetMode="External"/><Relationship Id="rId5" Type="http://schemas.openxmlformats.org/officeDocument/2006/relationships/hyperlink" Target="http://genome.ucsc.edu" TargetMode="Externa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97B8B3-AEE2-441D-A7AE-65D07B4F9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328</Words>
  <Characters>24673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</Company>
  <LinksUpToDate>false</LinksUpToDate>
  <CharactersWithSpaces>28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sovich, Jacob Kilburn</dc:creator>
  <cp:lastModifiedBy>Melanie Ehrlich</cp:lastModifiedBy>
  <cp:revision>5</cp:revision>
  <dcterms:created xsi:type="dcterms:W3CDTF">2015-06-09T01:26:00Z</dcterms:created>
  <dcterms:modified xsi:type="dcterms:W3CDTF">2015-06-09T04:51:00Z</dcterms:modified>
</cp:coreProperties>
</file>